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AE39A" w14:textId="77777777" w:rsidR="00BB49D6" w:rsidRPr="0075527E" w:rsidRDefault="00BB49D6" w:rsidP="00BB49D6">
      <w:pPr>
        <w:widowControl/>
        <w:wordWrap/>
        <w:autoSpaceDE/>
        <w:autoSpaceDN/>
        <w:rPr>
          <w:rFonts w:ascii="Times New Roman" w:hAnsi="Times New Roman" w:cs="Times New Roman"/>
          <w:b/>
          <w:szCs w:val="18"/>
        </w:rPr>
      </w:pPr>
      <w:r w:rsidRPr="0075527E">
        <w:rPr>
          <w:rFonts w:ascii="Times New Roman" w:hAnsi="Times New Roman" w:cs="Times New Roman"/>
          <w:b/>
          <w:szCs w:val="18"/>
        </w:rPr>
        <w:t xml:space="preserve">Supplemental Table S1. Differences of clinical characteristics according to mutation type in Bartter syndrome type 3 in this cohort </w:t>
      </w:r>
    </w:p>
    <w:p w14:paraId="061A6922" w14:textId="77777777" w:rsidR="00BB49D6" w:rsidRPr="0075527E" w:rsidRDefault="00BB49D6" w:rsidP="00BB49D6">
      <w:pPr>
        <w:widowControl/>
        <w:wordWrap/>
        <w:autoSpaceDE/>
        <w:autoSpaceDN/>
        <w:rPr>
          <w:rFonts w:ascii="Times New Roman" w:hAnsi="Times New Roman" w:cs="Times New Roman"/>
          <w:b/>
          <w:szCs w:val="18"/>
        </w:rPr>
      </w:pPr>
    </w:p>
    <w:tbl>
      <w:tblPr>
        <w:tblStyle w:val="a3"/>
        <w:tblW w:w="88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2609"/>
        <w:gridCol w:w="2451"/>
        <w:gridCol w:w="948"/>
      </w:tblGrid>
      <w:tr w:rsidR="00CD562A" w:rsidRPr="00487540" w14:paraId="574F34B9" w14:textId="77777777" w:rsidTr="00CD562A">
        <w:trPr>
          <w:trHeight w:val="478"/>
        </w:trPr>
        <w:tc>
          <w:tcPr>
            <w:tcW w:w="2847" w:type="dxa"/>
            <w:tcBorders>
              <w:bottom w:val="single" w:sz="4" w:space="0" w:color="auto"/>
            </w:tcBorders>
          </w:tcPr>
          <w:p w14:paraId="2E72A2EC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14:paraId="7EE0FAA4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szCs w:val="20"/>
              </w:rPr>
              <w:t>Truncated group</w:t>
            </w:r>
          </w:p>
          <w:p w14:paraId="17FC6DA7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szCs w:val="20"/>
              </w:rPr>
              <w:t>(n=23)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4A074DC0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szCs w:val="20"/>
              </w:rPr>
              <w:t xml:space="preserve">Non-truncated group </w:t>
            </w:r>
          </w:p>
          <w:p w14:paraId="153E8D6D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szCs w:val="20"/>
              </w:rPr>
              <w:t>(n=7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BC45DCD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D562A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CD562A" w:rsidRPr="00487540" w14:paraId="3389A540" w14:textId="77777777" w:rsidTr="00CD562A">
        <w:trPr>
          <w:trHeight w:val="244"/>
        </w:trPr>
        <w:tc>
          <w:tcPr>
            <w:tcW w:w="2847" w:type="dxa"/>
            <w:tcBorders>
              <w:top w:val="single" w:sz="4" w:space="0" w:color="auto"/>
              <w:bottom w:val="nil"/>
            </w:tcBorders>
          </w:tcPr>
          <w:p w14:paraId="14A68057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Onset of symptoms (months)</w:t>
            </w:r>
          </w:p>
        </w:tc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14:paraId="529648FE" w14:textId="4184A773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7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0.0–271.0)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</w:tcPr>
          <w:p w14:paraId="6A7B2BBC" w14:textId="63BF9DE9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3.0 (0.0–8.0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1249C7FB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122</w:t>
            </w:r>
          </w:p>
        </w:tc>
      </w:tr>
      <w:tr w:rsidR="00CD562A" w:rsidRPr="00487540" w14:paraId="0B10A07D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42956383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bCs/>
                <w:szCs w:val="20"/>
              </w:rPr>
              <w:t xml:space="preserve">Initial index 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78177B91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37EC67DB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35911E8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562A" w:rsidRPr="00487540" w14:paraId="73DCEECF" w14:textId="77777777" w:rsidTr="00CD562A">
        <w:trPr>
          <w:trHeight w:val="234"/>
        </w:trPr>
        <w:tc>
          <w:tcPr>
            <w:tcW w:w="2847" w:type="dxa"/>
            <w:tcBorders>
              <w:top w:val="nil"/>
              <w:bottom w:val="nil"/>
            </w:tcBorders>
          </w:tcPr>
          <w:p w14:paraId="17E99F86" w14:textId="741BBFBD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Height (cm, %) (&lt; 3p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78998F6C" w14:textId="437C462B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34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8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362027D5" w14:textId="4919E4C9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71.4 (5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AA4EB20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198</w:t>
            </w:r>
          </w:p>
        </w:tc>
      </w:tr>
      <w:tr w:rsidR="00CD562A" w:rsidRPr="00487540" w14:paraId="6643AD4D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7DC26046" w14:textId="70FFB98C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Body weight (kg, %) (&lt; 3p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24F45EFC" w14:textId="7E0B97A5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78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18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4DEC9F45" w14:textId="016AD781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71.4 (5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9A6FCFA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612</w:t>
            </w:r>
          </w:p>
        </w:tc>
      </w:tr>
      <w:tr w:rsidR="00CD562A" w:rsidRPr="00487540" w14:paraId="07A42C99" w14:textId="77777777" w:rsidTr="00CD562A">
        <w:trPr>
          <w:trHeight w:val="234"/>
        </w:trPr>
        <w:tc>
          <w:tcPr>
            <w:tcW w:w="2847" w:type="dxa"/>
            <w:tcBorders>
              <w:top w:val="nil"/>
              <w:bottom w:val="nil"/>
            </w:tcBorders>
          </w:tcPr>
          <w:p w14:paraId="4D5C62CD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Serum sodium (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mEq/L</w:t>
            </w:r>
            <w:r w:rsidRPr="00CD56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6C4727AA" w14:textId="470427E3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32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D562A">
              <w:rPr>
                <w:rFonts w:ascii="Times New Roman" w:hAnsi="Times New Roman" w:cs="Times New Roman"/>
                <w:szCs w:val="20"/>
              </w:rPr>
              <w:t>(118.0</w:t>
            </w:r>
            <w:r w:rsidR="00944693" w:rsidRPr="00CD562A">
              <w:rPr>
                <w:rFonts w:ascii="Times New Roman" w:hAnsi="Times New Roman" w:cs="Times New Roman"/>
                <w:szCs w:val="20"/>
              </w:rPr>
              <w:t>–</w:t>
            </w:r>
            <w:r w:rsidRPr="00CD562A">
              <w:rPr>
                <w:rFonts w:ascii="Times New Roman" w:hAnsi="Times New Roman" w:cs="Times New Roman"/>
                <w:szCs w:val="20"/>
              </w:rPr>
              <w:t>140.0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00C992C2" w14:textId="6CB4EC19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31.5 (126.0</w:t>
            </w:r>
            <w:r w:rsidR="00944693" w:rsidRPr="00CD562A">
              <w:rPr>
                <w:rFonts w:ascii="Times New Roman" w:hAnsi="Times New Roman" w:cs="Times New Roman"/>
                <w:szCs w:val="20"/>
              </w:rPr>
              <w:t>–</w:t>
            </w:r>
            <w:r w:rsidRPr="00CD562A">
              <w:rPr>
                <w:rFonts w:ascii="Times New Roman" w:hAnsi="Times New Roman" w:cs="Times New Roman"/>
                <w:szCs w:val="20"/>
              </w:rPr>
              <w:t>141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00FC277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774</w:t>
            </w:r>
          </w:p>
        </w:tc>
      </w:tr>
      <w:tr w:rsidR="00CD562A" w:rsidRPr="00487540" w14:paraId="3BA232CE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404F8E99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Serum potassium (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mEq/L</w:t>
            </w:r>
            <w:r w:rsidRPr="00CD56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471E5315" w14:textId="30D6F373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2.7 (1.6</w:t>
            </w:r>
            <w:r w:rsidR="00944693" w:rsidRPr="00CD562A">
              <w:rPr>
                <w:rFonts w:ascii="Times New Roman" w:hAnsi="Times New Roman" w:cs="Times New Roman"/>
                <w:szCs w:val="20"/>
              </w:rPr>
              <w:t>–</w:t>
            </w:r>
            <w:r w:rsidRPr="00CD562A">
              <w:rPr>
                <w:rFonts w:ascii="Times New Roman" w:hAnsi="Times New Roman" w:cs="Times New Roman"/>
                <w:szCs w:val="20"/>
              </w:rPr>
              <w:t>3.6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71661BC0" w14:textId="18B6EF18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3.0 (2.5–3.4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5438DC2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158</w:t>
            </w:r>
          </w:p>
        </w:tc>
      </w:tr>
      <w:tr w:rsidR="00CD562A" w:rsidRPr="00487540" w14:paraId="0275DF86" w14:textId="77777777" w:rsidTr="00CD562A">
        <w:trPr>
          <w:trHeight w:val="234"/>
        </w:trPr>
        <w:tc>
          <w:tcPr>
            <w:tcW w:w="2847" w:type="dxa"/>
            <w:tcBorders>
              <w:top w:val="nil"/>
              <w:bottom w:val="nil"/>
            </w:tcBorders>
          </w:tcPr>
          <w:p w14:paraId="5883CEE5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 xml:space="preserve">Serum chloride 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(mEq/L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53A4FAA9" w14:textId="04269A4F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83.1 (49.0–99.0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7B310C91" w14:textId="20D6BF8D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85.0 (65.0–96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3BC1B73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631</w:t>
            </w:r>
          </w:p>
        </w:tc>
      </w:tr>
      <w:tr w:rsidR="00CD562A" w:rsidRPr="00487540" w14:paraId="3D0FDA39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7F0CDBDC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 xml:space="preserve">eGFR 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CD562A">
              <w:rPr>
                <w:rFonts w:ascii="Times New Roman" w:eastAsia="Arial Unicode MS" w:hAnsi="Times New Roman" w:cs="Times New Roman"/>
                <w:szCs w:val="20"/>
              </w:rPr>
              <w:t>mL/min/1.73m</w:t>
            </w:r>
            <w:r w:rsidRPr="00CD562A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2B5B925E" w14:textId="2E2911F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98.0 (48.6–151.2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730AEBE6" w14:textId="539B6039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84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27.7–130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508C8E6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614</w:t>
            </w:r>
          </w:p>
        </w:tc>
      </w:tr>
      <w:tr w:rsidR="00CD562A" w:rsidRPr="00487540" w14:paraId="21C54A82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24339F2A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D562A">
              <w:rPr>
                <w:rFonts w:ascii="Times New Roman" w:hAnsi="Times New Roman" w:cs="Times New Roman"/>
                <w:b/>
                <w:bCs/>
                <w:szCs w:val="20"/>
              </w:rPr>
              <w:t xml:space="preserve">Last index 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6B6DDBA8" w14:textId="77777777" w:rsidR="00CD562A" w:rsidRPr="00CD562A" w:rsidRDefault="00CD562A" w:rsidP="002655E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7090AE38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97893A6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D562A" w:rsidRPr="00487540" w14:paraId="7479EBFB" w14:textId="77777777" w:rsidTr="00CD562A">
        <w:trPr>
          <w:trHeight w:val="234"/>
        </w:trPr>
        <w:tc>
          <w:tcPr>
            <w:tcW w:w="2847" w:type="dxa"/>
            <w:tcBorders>
              <w:top w:val="nil"/>
              <w:bottom w:val="nil"/>
            </w:tcBorders>
          </w:tcPr>
          <w:p w14:paraId="28C812CD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Serum sodium (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mEq/L</w:t>
            </w:r>
            <w:r w:rsidRPr="00CD56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1E861772" w14:textId="325B8C75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37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133.0–142.0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193E2325" w14:textId="34C1E219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37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133.0</w:t>
            </w:r>
            <w:r w:rsidR="00944693" w:rsidRPr="00CD562A">
              <w:rPr>
                <w:rFonts w:ascii="Times New Roman" w:hAnsi="Times New Roman" w:cs="Times New Roman"/>
                <w:szCs w:val="20"/>
              </w:rPr>
              <w:t>–</w:t>
            </w:r>
            <w:r w:rsidRPr="00CD562A">
              <w:rPr>
                <w:rFonts w:ascii="Times New Roman" w:hAnsi="Times New Roman" w:cs="Times New Roman"/>
                <w:szCs w:val="20"/>
              </w:rPr>
              <w:t>142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FD6F4CA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701</w:t>
            </w:r>
          </w:p>
        </w:tc>
      </w:tr>
      <w:tr w:rsidR="00CD562A" w:rsidRPr="00487540" w14:paraId="2A6CE174" w14:textId="77777777" w:rsidTr="00CD562A">
        <w:trPr>
          <w:trHeight w:val="244"/>
        </w:trPr>
        <w:tc>
          <w:tcPr>
            <w:tcW w:w="2847" w:type="dxa"/>
            <w:tcBorders>
              <w:top w:val="nil"/>
              <w:bottom w:val="nil"/>
            </w:tcBorders>
          </w:tcPr>
          <w:p w14:paraId="045EED1B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Serum potassium (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mEq/L</w:t>
            </w:r>
            <w:r w:rsidRPr="00CD56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48BACE18" w14:textId="57AA645B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3.4 (2.6–4.8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41814BC8" w14:textId="7015600E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3.0–4.1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8450210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848</w:t>
            </w:r>
          </w:p>
        </w:tc>
      </w:tr>
      <w:tr w:rsidR="00CD562A" w:rsidRPr="00487540" w14:paraId="69142DB3" w14:textId="77777777" w:rsidTr="00CD562A">
        <w:trPr>
          <w:trHeight w:val="234"/>
        </w:trPr>
        <w:tc>
          <w:tcPr>
            <w:tcW w:w="2847" w:type="dxa"/>
            <w:tcBorders>
              <w:top w:val="nil"/>
              <w:bottom w:val="nil"/>
            </w:tcBorders>
          </w:tcPr>
          <w:p w14:paraId="2E11D71D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 xml:space="preserve">Serum chloride 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(mEq/L)</w:t>
            </w: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7D76414F" w14:textId="1D2E4C4B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96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89.0–101.0)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14:paraId="3CB4625E" w14:textId="65F80F28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97.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D562A">
              <w:rPr>
                <w:rFonts w:ascii="Times New Roman" w:hAnsi="Times New Roman" w:cs="Times New Roman"/>
                <w:szCs w:val="20"/>
              </w:rPr>
              <w:t>(94.0–100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F2E94ED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631</w:t>
            </w:r>
          </w:p>
        </w:tc>
      </w:tr>
      <w:tr w:rsidR="00CD562A" w:rsidRPr="00487540" w14:paraId="55C2A881" w14:textId="77777777" w:rsidTr="00CD562A">
        <w:trPr>
          <w:trHeight w:val="244"/>
        </w:trPr>
        <w:tc>
          <w:tcPr>
            <w:tcW w:w="2847" w:type="dxa"/>
            <w:tcBorders>
              <w:top w:val="nil"/>
            </w:tcBorders>
          </w:tcPr>
          <w:p w14:paraId="462A118E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 xml:space="preserve">eGFR 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CD562A">
              <w:rPr>
                <w:rFonts w:ascii="Times New Roman" w:eastAsia="Arial Unicode MS" w:hAnsi="Times New Roman" w:cs="Times New Roman"/>
                <w:szCs w:val="20"/>
              </w:rPr>
              <w:t>mL/min/1.73m</w:t>
            </w:r>
            <w:r w:rsidRPr="00CD562A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2</w:t>
            </w:r>
            <w:r w:rsidRPr="00CD562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2609" w:type="dxa"/>
            <w:tcBorders>
              <w:top w:val="nil"/>
            </w:tcBorders>
          </w:tcPr>
          <w:p w14:paraId="56F05325" w14:textId="0353A9C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D562A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D562A">
              <w:rPr>
                <w:rFonts w:ascii="Times New Roman" w:hAnsi="Times New Roman" w:cs="Times New Roman"/>
                <w:szCs w:val="20"/>
              </w:rPr>
              <w:t xml:space="preserve"> (5.0–155.3)</w:t>
            </w:r>
          </w:p>
        </w:tc>
        <w:tc>
          <w:tcPr>
            <w:tcW w:w="2451" w:type="dxa"/>
            <w:tcBorders>
              <w:top w:val="nil"/>
            </w:tcBorders>
          </w:tcPr>
          <w:p w14:paraId="5CB2951F" w14:textId="71344C00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96.4 (42.8–126.0)</w:t>
            </w:r>
          </w:p>
        </w:tc>
        <w:tc>
          <w:tcPr>
            <w:tcW w:w="948" w:type="dxa"/>
            <w:tcBorders>
              <w:top w:val="nil"/>
            </w:tcBorders>
          </w:tcPr>
          <w:p w14:paraId="4A0FA891" w14:textId="77777777" w:rsidR="00CD562A" w:rsidRPr="00CD562A" w:rsidRDefault="00CD562A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D562A">
              <w:rPr>
                <w:rFonts w:ascii="Times New Roman" w:hAnsi="Times New Roman" w:cs="Times New Roman"/>
                <w:szCs w:val="20"/>
              </w:rPr>
              <w:t>0.611</w:t>
            </w:r>
          </w:p>
        </w:tc>
      </w:tr>
    </w:tbl>
    <w:p w14:paraId="20DE17F3" w14:textId="77777777" w:rsidR="00BB49D6" w:rsidRPr="0075527E" w:rsidRDefault="00BB49D6" w:rsidP="00BB49D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034984E5" w14:textId="3AC375A6" w:rsidR="00BB49D6" w:rsidRPr="00BB49D6" w:rsidRDefault="00BB49D6" w:rsidP="00BB49D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B49D6">
        <w:rPr>
          <w:rFonts w:ascii="Times New Roman" w:hAnsi="Times New Roman" w:cs="Times New Roman" w:hint="eastAsia"/>
          <w:szCs w:val="20"/>
        </w:rPr>
        <w:t>W</w:t>
      </w:r>
      <w:r w:rsidRPr="00BB49D6">
        <w:rPr>
          <w:rFonts w:ascii="Times New Roman" w:hAnsi="Times New Roman" w:cs="Times New Roman"/>
          <w:szCs w:val="20"/>
        </w:rPr>
        <w:t xml:space="preserve">e defined </w:t>
      </w:r>
      <w:r w:rsidRPr="00BB49D6">
        <w:rPr>
          <w:rFonts w:ascii="Times New Roman" w:hAnsi="Times New Roman" w:cs="Times New Roman" w:hint="eastAsia"/>
          <w:szCs w:val="20"/>
        </w:rPr>
        <w:t xml:space="preserve">truncated group and </w:t>
      </w:r>
      <w:r w:rsidRPr="00BB49D6">
        <w:rPr>
          <w:rFonts w:ascii="Times New Roman" w:hAnsi="Times New Roman" w:cs="Times New Roman"/>
          <w:szCs w:val="20"/>
        </w:rPr>
        <w:t>non-truncated group when patients harbor</w:t>
      </w:r>
      <w:r w:rsidRPr="00BB49D6">
        <w:rPr>
          <w:rFonts w:ascii="Times New Roman" w:hAnsi="Times New Roman" w:cs="Times New Roman" w:hint="eastAsia"/>
          <w:szCs w:val="20"/>
        </w:rPr>
        <w:t xml:space="preserve"> truncating mutation in both alleles and when patients harbor </w:t>
      </w:r>
      <w:r w:rsidRPr="00BB49D6">
        <w:rPr>
          <w:rFonts w:ascii="Times New Roman" w:hAnsi="Times New Roman" w:cs="Times New Roman"/>
          <w:szCs w:val="20"/>
        </w:rPr>
        <w:t>missense mutation in</w:t>
      </w:r>
      <w:r w:rsidRPr="00BB49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ny</w:t>
      </w:r>
      <w:r w:rsidRPr="00BB49D6">
        <w:rPr>
          <w:rFonts w:ascii="Times New Roman" w:hAnsi="Times New Roman" w:cs="Times New Roman"/>
          <w:szCs w:val="20"/>
        </w:rPr>
        <w:t xml:space="preserve"> alleles</w:t>
      </w:r>
      <w:r w:rsidRPr="00BB49D6">
        <w:rPr>
          <w:rFonts w:ascii="Times New Roman" w:hAnsi="Times New Roman" w:cs="Times New Roman" w:hint="eastAsia"/>
          <w:szCs w:val="20"/>
        </w:rPr>
        <w:t>, respectively.</w:t>
      </w:r>
      <w:r w:rsidRPr="00BB49D6">
        <w:rPr>
          <w:rFonts w:ascii="Times New Roman" w:hAnsi="Times New Roman" w:cs="Times New Roman"/>
          <w:szCs w:val="20"/>
        </w:rPr>
        <w:t xml:space="preserve"> </w:t>
      </w:r>
    </w:p>
    <w:p w14:paraId="367C00D6" w14:textId="77777777" w:rsidR="00BB49D6" w:rsidRPr="00BB49D6" w:rsidRDefault="00BB49D6" w:rsidP="00BB49D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B49D6">
        <w:rPr>
          <w:rFonts w:ascii="Times New Roman" w:hAnsi="Times New Roman" w:cs="Times New Roman"/>
          <w:szCs w:val="20"/>
        </w:rPr>
        <w:t xml:space="preserve">Values are expressed as % (numbers) and mean (range). The </w:t>
      </w:r>
      <w:r w:rsidRPr="00BB49D6">
        <w:rPr>
          <w:rFonts w:ascii="Times New Roman" w:hAnsi="Times New Roman" w:cs="Times New Roman"/>
          <w:i/>
          <w:iCs/>
          <w:szCs w:val="20"/>
        </w:rPr>
        <w:t>P</w:t>
      </w:r>
      <w:r w:rsidRPr="00BB49D6">
        <w:rPr>
          <w:rFonts w:ascii="Times New Roman" w:hAnsi="Times New Roman" w:cs="Times New Roman"/>
          <w:szCs w:val="20"/>
        </w:rPr>
        <w:t xml:space="preserve"> values are for comparisons of the two groups with the Mann-Whitney U test and Fisher’s exact test</w:t>
      </w:r>
    </w:p>
    <w:p w14:paraId="4E38DBB3" w14:textId="77777777" w:rsidR="00BB49D6" w:rsidRPr="00BB49D6" w:rsidRDefault="00BB49D6" w:rsidP="00BB49D6">
      <w:pPr>
        <w:widowControl/>
        <w:wordWrap/>
        <w:autoSpaceDE/>
        <w:autoSpaceDN/>
        <w:rPr>
          <w:rFonts w:ascii="Times New Roman" w:eastAsia="Arial Unicode MS" w:hAnsi="Times New Roman" w:cs="Times New Roman"/>
          <w:szCs w:val="20"/>
          <w:vertAlign w:val="superscript"/>
        </w:rPr>
      </w:pPr>
      <w:r w:rsidRPr="00BB49D6">
        <w:rPr>
          <w:rFonts w:ascii="Times New Roman" w:eastAsia="Arial Unicode MS" w:hAnsi="Times New Roman" w:cs="Times New Roman"/>
          <w:szCs w:val="20"/>
        </w:rPr>
        <w:t>p, percentile; eGFR, estimated glomerular filtration rate [calculated using the bedside Schwartz equation for children and CKD-EPI equation for adults]; Kidney impairment, defined as an eGFR</w:t>
      </w:r>
      <w:r w:rsidRPr="00BB49D6">
        <w:rPr>
          <w:rFonts w:ascii="Times New Roman" w:eastAsia="Arial Unicode MS" w:hAnsi="Times New Roman" w:cs="Times New Roman"/>
          <w:szCs w:val="20"/>
          <w:vertAlign w:val="subscript"/>
        </w:rPr>
        <w:t>cr</w:t>
      </w:r>
      <w:r w:rsidRPr="00BB49D6">
        <w:rPr>
          <w:rFonts w:ascii="Times New Roman" w:eastAsia="Arial Unicode MS" w:hAnsi="Times New Roman" w:cs="Times New Roman"/>
          <w:szCs w:val="20"/>
        </w:rPr>
        <w:t xml:space="preserve"> &lt;60 mL/min/1.73 m</w:t>
      </w:r>
      <w:r w:rsidRPr="00BB49D6">
        <w:rPr>
          <w:rFonts w:ascii="Times New Roman" w:eastAsia="Arial Unicode MS" w:hAnsi="Times New Roman" w:cs="Times New Roman"/>
          <w:szCs w:val="20"/>
          <w:vertAlign w:val="superscript"/>
        </w:rPr>
        <w:t>2</w:t>
      </w:r>
    </w:p>
    <w:p w14:paraId="76513738" w14:textId="77777777" w:rsidR="00BB49D6" w:rsidRDefault="00BB49D6" w:rsidP="00BB49D6">
      <w:pPr>
        <w:widowControl/>
        <w:wordWrap/>
        <w:autoSpaceDE/>
        <w:autoSpaceDN/>
        <w:rPr>
          <w:rFonts w:ascii="Times New Roman" w:eastAsia="Arial Unicode MS" w:hAnsi="Times New Roman" w:cs="Times New Roman"/>
          <w:szCs w:val="20"/>
          <w:vertAlign w:val="superscript"/>
        </w:rPr>
      </w:pPr>
    </w:p>
    <w:p w14:paraId="6E8DBBA7" w14:textId="77777777" w:rsidR="00487540" w:rsidRPr="00487540" w:rsidRDefault="00487540" w:rsidP="00487540">
      <w:pPr>
        <w:widowControl/>
        <w:wordWrap/>
        <w:autoSpaceDE/>
        <w:autoSpaceDN/>
        <w:rPr>
          <w:rFonts w:ascii="Times New Roman" w:eastAsia="Arial Unicode MS" w:hAnsi="Times New Roman" w:cs="Times New Roman"/>
          <w:szCs w:val="20"/>
        </w:rPr>
      </w:pPr>
      <w:r w:rsidRPr="00487540">
        <w:rPr>
          <w:rFonts w:ascii="Times New Roman" w:eastAsia="Arial Unicode MS" w:hAnsi="Times New Roman" w:cs="Times New Roman"/>
          <w:szCs w:val="20"/>
        </w:rPr>
        <w:t xml:space="preserve"> </w:t>
      </w:r>
    </w:p>
    <w:p w14:paraId="4E64D593" w14:textId="553A0709" w:rsidR="00487540" w:rsidRDefault="00487540" w:rsidP="00487540">
      <w:pPr>
        <w:widowControl/>
        <w:wordWrap/>
        <w:autoSpaceDE/>
        <w:autoSpaceDN/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eastAsia="Arial Unicode MS" w:hAnsi="Times New Roman" w:cs="Times New Roman"/>
          <w:sz w:val="22"/>
        </w:rPr>
        <w:br w:type="page"/>
      </w:r>
    </w:p>
    <w:p w14:paraId="212011A1" w14:textId="3E19033E" w:rsidR="00C21721" w:rsidRDefault="00F96426" w:rsidP="00A83432">
      <w:pPr>
        <w:widowControl/>
        <w:wordWrap/>
        <w:autoSpaceDE/>
        <w:autoSpaceDN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lastRenderedPageBreak/>
        <w:t>Su</w:t>
      </w:r>
      <w:r w:rsidR="00A83432" w:rsidRPr="00A83432">
        <w:rPr>
          <w:rFonts w:ascii="Times New Roman" w:hAnsi="Times New Roman" w:cs="Times New Roman"/>
          <w:b/>
          <w:szCs w:val="18"/>
        </w:rPr>
        <w:t>pplemental Table S</w:t>
      </w:r>
      <w:r w:rsidR="00487540">
        <w:rPr>
          <w:rFonts w:ascii="Times New Roman" w:hAnsi="Times New Roman" w:cs="Times New Roman" w:hint="eastAsia"/>
          <w:b/>
          <w:szCs w:val="18"/>
        </w:rPr>
        <w:t>2</w:t>
      </w:r>
      <w:r w:rsidR="00A83432">
        <w:rPr>
          <w:rFonts w:ascii="Times New Roman" w:hAnsi="Times New Roman" w:cs="Times New Roman"/>
          <w:b/>
          <w:szCs w:val="18"/>
        </w:rPr>
        <w:t>. Sanger sequence data of</w:t>
      </w:r>
      <w:r w:rsidR="004A32B8">
        <w:rPr>
          <w:rFonts w:ascii="Times New Roman" w:hAnsi="Times New Roman" w:cs="Times New Roman"/>
          <w:b/>
          <w:szCs w:val="18"/>
        </w:rPr>
        <w:t xml:space="preserve"> </w:t>
      </w:r>
      <w:r w:rsidR="00A83432">
        <w:rPr>
          <w:rFonts w:ascii="Times New Roman" w:hAnsi="Times New Roman" w:cs="Times New Roman"/>
          <w:b/>
          <w:szCs w:val="18"/>
        </w:rPr>
        <w:t xml:space="preserve">Bartter syndrome </w:t>
      </w:r>
      <w:r w:rsidR="00BB49D6">
        <w:rPr>
          <w:rFonts w:ascii="Times New Roman" w:hAnsi="Times New Roman" w:cs="Times New Roman" w:hint="eastAsia"/>
          <w:b/>
          <w:szCs w:val="18"/>
        </w:rPr>
        <w:t>(3</w:t>
      </w:r>
      <w:r w:rsidR="00A01898">
        <w:rPr>
          <w:rFonts w:ascii="Times New Roman" w:hAnsi="Times New Roman" w:cs="Times New Roman"/>
          <w:b/>
          <w:szCs w:val="18"/>
        </w:rPr>
        <w:t>6</w:t>
      </w:r>
      <w:r w:rsidR="00BB49D6">
        <w:rPr>
          <w:rFonts w:ascii="Times New Roman" w:hAnsi="Times New Roman" w:cs="Times New Roman"/>
          <w:b/>
          <w:szCs w:val="18"/>
        </w:rPr>
        <w:t xml:space="preserve"> </w:t>
      </w:r>
      <w:r w:rsidR="00487540">
        <w:rPr>
          <w:rFonts w:ascii="Times New Roman" w:hAnsi="Times New Roman" w:cs="Times New Roman" w:hint="eastAsia"/>
          <w:b/>
          <w:szCs w:val="18"/>
        </w:rPr>
        <w:t>patient</w:t>
      </w:r>
      <w:r w:rsidR="006745CE">
        <w:rPr>
          <w:rFonts w:ascii="Times New Roman" w:hAnsi="Times New Roman" w:cs="Times New Roman" w:hint="eastAsia"/>
          <w:b/>
          <w:szCs w:val="18"/>
        </w:rPr>
        <w:t>s</w:t>
      </w:r>
      <w:r w:rsidR="00BB49D6">
        <w:rPr>
          <w:rFonts w:ascii="Times New Roman" w:hAnsi="Times New Roman" w:cs="Times New Roman" w:hint="eastAsia"/>
          <w:b/>
          <w:szCs w:val="18"/>
        </w:rPr>
        <w:t>)</w:t>
      </w:r>
      <w:r w:rsidR="00A83432">
        <w:rPr>
          <w:rFonts w:ascii="Times New Roman" w:hAnsi="Times New Roman" w:cs="Times New Roman"/>
          <w:b/>
          <w:szCs w:val="18"/>
        </w:rPr>
        <w:t xml:space="preserve"> in this cohort </w:t>
      </w:r>
    </w:p>
    <w:p w14:paraId="4C42D98A" w14:textId="77777777" w:rsidR="00C21721" w:rsidRDefault="00C21721" w:rsidP="00A83432">
      <w:pPr>
        <w:widowControl/>
        <w:wordWrap/>
        <w:autoSpaceDE/>
        <w:autoSpaceDN/>
        <w:rPr>
          <w:rFonts w:ascii="Times New Roman" w:hAnsi="Times New Roman" w:cs="Times New Roman"/>
          <w:b/>
          <w:szCs w:val="18"/>
        </w:rPr>
      </w:pPr>
    </w:p>
    <w:tbl>
      <w:tblPr>
        <w:tblStyle w:val="a3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2556"/>
        <w:gridCol w:w="3146"/>
        <w:gridCol w:w="2326"/>
      </w:tblGrid>
      <w:tr w:rsidR="00F32419" w:rsidRPr="00514898" w14:paraId="5D76EE41" w14:textId="77777777" w:rsidTr="002655EC">
        <w:trPr>
          <w:trHeight w:val="379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D7DF2" w14:textId="77777777" w:rsidR="00F32419" w:rsidRPr="00EA1DFE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1DFE">
              <w:rPr>
                <w:rFonts w:ascii="Times New Roman" w:hAnsi="Times New Roman" w:cs="Times New Roman"/>
                <w:b/>
                <w:sz w:val="18"/>
                <w:szCs w:val="18"/>
              </w:rPr>
              <w:t>Patient ID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57E36" w14:textId="77777777" w:rsidR="00F32419" w:rsidRPr="00EA1DFE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1DFE">
              <w:rPr>
                <w:rFonts w:ascii="Times New Roman" w:hAnsi="Times New Roman" w:cs="Times New Roman"/>
                <w:b/>
                <w:sz w:val="18"/>
                <w:szCs w:val="18"/>
              </w:rPr>
              <w:t>Variant 1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7BA88" w14:textId="77777777" w:rsidR="00F32419" w:rsidRPr="00EA1DFE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1DFE">
              <w:rPr>
                <w:rFonts w:ascii="Times New Roman" w:hAnsi="Times New Roman" w:cs="Times New Roman"/>
                <w:b/>
                <w:sz w:val="18"/>
                <w:szCs w:val="18"/>
              </w:rPr>
              <w:t>Variant 2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95BAFE0" w14:textId="77777777" w:rsidR="00F32419" w:rsidRPr="00EA1DFE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1D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MG classification  </w:t>
            </w:r>
          </w:p>
        </w:tc>
      </w:tr>
      <w:tr w:rsidR="00F32419" w:rsidRPr="00514898" w14:paraId="554EC901" w14:textId="77777777" w:rsidTr="002655EC">
        <w:trPr>
          <w:trHeight w:val="300"/>
        </w:trPr>
        <w:tc>
          <w:tcPr>
            <w:tcW w:w="3629" w:type="dxa"/>
            <w:gridSpan w:val="2"/>
            <w:noWrap/>
          </w:tcPr>
          <w:p w14:paraId="369F1133" w14:textId="77777777" w:rsidR="00F32419" w:rsidRPr="00487540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487540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CLCNKB</w:t>
            </w:r>
            <w:r w:rsidRPr="00487540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46" w:type="dxa"/>
            <w:tcBorders>
              <w:top w:val="single" w:sz="4" w:space="0" w:color="auto"/>
              <w:bottom w:val="nil"/>
            </w:tcBorders>
            <w:noWrap/>
          </w:tcPr>
          <w:p w14:paraId="0F63A65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CF16F7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67CB7A8E" w14:textId="77777777" w:rsidTr="002655EC">
        <w:trPr>
          <w:trHeight w:val="300"/>
        </w:trPr>
        <w:tc>
          <w:tcPr>
            <w:tcW w:w="3629" w:type="dxa"/>
            <w:gridSpan w:val="2"/>
            <w:tcBorders>
              <w:bottom w:val="nil"/>
            </w:tcBorders>
            <w:noWrap/>
          </w:tcPr>
          <w:p w14:paraId="4A820700" w14:textId="77777777" w:rsidR="00F32419" w:rsidRPr="00E40F47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0F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-truncati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utatio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</w:tcPr>
          <w:p w14:paraId="79536A75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bottom w:val="nil"/>
              <w:right w:val="nil"/>
            </w:tcBorders>
            <w:noWrap/>
          </w:tcPr>
          <w:p w14:paraId="1027F415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2A63B82F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8AE2" w14:textId="45DCF09B" w:rsidR="00F32419" w:rsidRPr="00981CF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81CFA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3</w:t>
            </w:r>
            <w:r w:rsidR="007B68F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1A5C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47C&gt;T; p.Pro216Leu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21E3C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309G&gt;A; p.Gly437Ar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EB433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  <w:tr w:rsidR="00F32419" w:rsidRPr="00514898" w14:paraId="771069B3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AAA1" w14:textId="1FE9E56E" w:rsidR="00F32419" w:rsidRPr="00981CF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81CFA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7CE3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359G&gt;T; p.Gly120Va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FB54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332_1335del; p.Ser4453LeufsTer3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A4AB3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  <w:tr w:rsidR="00F32419" w:rsidRPr="00514898" w14:paraId="79F63F56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3EC77" w14:textId="374F24B4" w:rsidR="00F32419" w:rsidRPr="00981CF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81CFA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7</w:t>
            </w:r>
            <w:r w:rsidR="007B68F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3758F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1D11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47C&gt;T; p.Pro216Leu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FD0B4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  <w:tr w:rsidR="00F32419" w:rsidRPr="00514898" w14:paraId="1EAAB089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8BE0D" w14:textId="3C771150" w:rsidR="00F32419" w:rsidRPr="00981CF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81CFA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10</w:t>
            </w:r>
            <w:r w:rsidR="007B68F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FE3A5" w14:textId="77777777" w:rsidR="00F32419" w:rsidRPr="00ED343C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D1293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359G&gt;T; p.Gly120Va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E5EE0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Pathogenic</w:t>
            </w:r>
          </w:p>
        </w:tc>
      </w:tr>
      <w:tr w:rsidR="00F32419" w:rsidRPr="00514898" w14:paraId="654407D0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4699" w14:textId="0262C44C" w:rsidR="00F32419" w:rsidRPr="00981CF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81CFA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21</w:t>
            </w:r>
            <w:r w:rsidR="007B68F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8125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4FE6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47C&gt;T; p.Pro216Leu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1A5D8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  <w:tr w:rsidR="00F32419" w:rsidRPr="00514898" w14:paraId="407F179D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A72D" w14:textId="61A0A4D3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38</w:t>
            </w:r>
            <w:r w:rsidR="007B68FC" w:rsidRPr="004F3F88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669C6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D343C">
              <w:rPr>
                <w:rFonts w:ascii="Times New Roman" w:hAnsi="Times New Roman" w:cs="Times New Roman"/>
                <w:bCs/>
                <w:sz w:val="18"/>
                <w:szCs w:val="18"/>
              </w:rPr>
              <w:t>c.647C&gt;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.Pro216Leu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4B7A9" w14:textId="0B0B99D1" w:rsidR="00F32419" w:rsidRPr="00514898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68311" w14:textId="21CB4A8A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  <w:r w:rsidR="00904EEC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</w:tr>
      <w:tr w:rsidR="00F32419" w:rsidRPr="00514898" w14:paraId="3744C95E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C636" w14:textId="188F977D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P39</w:t>
            </w:r>
            <w:r w:rsidR="007B68FC" w:rsidRPr="004F3F88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60032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284A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359G&gt;T; p.Gly120Va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82309" w14:textId="2F71B527" w:rsidR="00F32419" w:rsidRPr="00514898" w:rsidRDefault="0014150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  <w:r w:rsidR="00F32419"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1AB90F4F" w14:textId="77777777" w:rsidTr="002655EC">
        <w:trPr>
          <w:trHeight w:val="300"/>
        </w:trPr>
        <w:tc>
          <w:tcPr>
            <w:tcW w:w="36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EDDE5B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uncating</w:t>
            </w:r>
            <w:r w:rsidRPr="004F3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F3F8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utations</w:t>
            </w:r>
            <w:r w:rsidRPr="004F3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846A4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noWrap/>
          </w:tcPr>
          <w:p w14:paraId="653AC58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3FC53898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488D0AD0" w14:textId="0EAFE481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65E4A17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1830G&gt;A; p.Trp610Ter 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noWrap/>
          </w:tcPr>
          <w:p w14:paraId="0F13D64F" w14:textId="3359EC45" w:rsidR="00F32419" w:rsidRPr="00E26F69" w:rsidRDefault="00904EEC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15A63" w14:textId="70A608BC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173B0A40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14:paraId="0C18F4A4" w14:textId="74BF282C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  <w:hideMark/>
          </w:tcPr>
          <w:p w14:paraId="346DEDC1" w14:textId="77777777" w:rsidR="00F32419" w:rsidRPr="0097177A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7846C519" w14:textId="2413C2F1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  <w:hideMark/>
          </w:tcPr>
          <w:p w14:paraId="4E0454EE" w14:textId="38BD00E5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44D3FBDB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0048" w14:textId="120B452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2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8AB7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1830G&gt;A; p.Trp610Ter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7B261" w14:textId="652ADF14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2F02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60A9D394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1371EBC9" w14:textId="7195FDD8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4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146F2EB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</w:tcPr>
          <w:p w14:paraId="08604B9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dup; </w:t>
            </w:r>
            <w:r w:rsidRPr="00B366A3">
              <w:rPr>
                <w:rFonts w:ascii="Times New Roman" w:hAnsi="Times New Roman" w:cs="Times New Roman"/>
                <w:bCs/>
                <w:sz w:val="18"/>
                <w:szCs w:val="18"/>
              </w:rPr>
              <w:t>p.Val212SerfsTer7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</w:tcPr>
          <w:p w14:paraId="7140DEA2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0DA381EE" w14:textId="77777777" w:rsidTr="002655EC">
        <w:trPr>
          <w:trHeight w:val="300"/>
        </w:trPr>
        <w:tc>
          <w:tcPr>
            <w:tcW w:w="1073" w:type="dxa"/>
            <w:tcBorders>
              <w:bottom w:val="nil"/>
            </w:tcBorders>
            <w:noWrap/>
            <w:hideMark/>
          </w:tcPr>
          <w:p w14:paraId="6E26AFCD" w14:textId="0F33938F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5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bottom w:val="nil"/>
            </w:tcBorders>
            <w:noWrap/>
            <w:hideMark/>
          </w:tcPr>
          <w:p w14:paraId="5D333FE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bottom w:val="nil"/>
            </w:tcBorders>
            <w:noWrap/>
            <w:hideMark/>
          </w:tcPr>
          <w:p w14:paraId="1227B1F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dup; </w:t>
            </w:r>
            <w:r w:rsidRPr="00B366A3">
              <w:rPr>
                <w:rFonts w:ascii="Times New Roman" w:hAnsi="Times New Roman" w:cs="Times New Roman"/>
                <w:bCs/>
                <w:sz w:val="18"/>
                <w:szCs w:val="18"/>
              </w:rPr>
              <w:t>p.Val212SerfsTer7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  <w:hideMark/>
          </w:tcPr>
          <w:p w14:paraId="17E37F9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LP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3A72BFD0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14:paraId="54BC3D69" w14:textId="274AC14A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6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  <w:hideMark/>
          </w:tcPr>
          <w:p w14:paraId="548CB69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x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-1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3545A9B4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  <w:hideMark/>
          </w:tcPr>
          <w:p w14:paraId="4C8C38F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1CAAF78E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5F35651A" w14:textId="75E1211B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17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1E748EC8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</w:tcPr>
          <w:p w14:paraId="78965D8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863del; p.Leu288ArgfsTer61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</w:tcPr>
          <w:p w14:paraId="3B8FF4B1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  <w:tr w:rsidR="00F32419" w:rsidRPr="00514898" w14:paraId="7015521F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14:paraId="65E7C07A" w14:textId="485B1FB6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23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  <w:hideMark/>
          </w:tcPr>
          <w:p w14:paraId="06CFE383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7057CE3C" w14:textId="78C1A5AE" w:rsidR="00F32419" w:rsidRPr="00514898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otal</w:t>
            </w:r>
            <w:r w:rsidR="00F32419"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letion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  <w:hideMark/>
          </w:tcPr>
          <w:p w14:paraId="738FD618" w14:textId="2CAA114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2C0074D0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14:paraId="7CFC75C1" w14:textId="1A6D7C41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24</w:t>
            </w:r>
            <w:r w:rsidRPr="004F3F88">
              <w:rPr>
                <w:rFonts w:ascii="Work Sans" w:hAnsi="Work Sans" w:cs="Times New Roman"/>
                <w:bCs/>
                <w:sz w:val="18"/>
                <w:szCs w:val="18"/>
                <w:vertAlign w:val="superscript"/>
              </w:rPr>
              <w:t>§</w:t>
            </w:r>
            <w:r w:rsidR="007B68FC" w:rsidRPr="004F3F88">
              <w:rPr>
                <w:rFonts w:ascii="Work Sans" w:hAnsi="Work Sans" w:cs="Times New Roman"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  <w:hideMark/>
          </w:tcPr>
          <w:p w14:paraId="7C3E6F1C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177A">
              <w:rPr>
                <w:rFonts w:ascii="Times New Roman" w:hAnsi="Times New Roman" w:cs="Times New Roman"/>
                <w:sz w:val="18"/>
                <w:szCs w:val="18"/>
              </w:rPr>
              <w:t>c.118delA</w:t>
            </w:r>
            <w:r w:rsidRPr="0097177A">
              <w:rPr>
                <w:rFonts w:ascii="Times New Roman" w:hAnsi="Times New Roman" w:cs="Times New Roman"/>
                <w:bCs/>
                <w:sz w:val="18"/>
                <w:szCs w:val="18"/>
              </w:rPr>
              <w:t>; p.Arg40Glyf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er</w:t>
            </w:r>
            <w:r w:rsidRPr="0097177A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02398B13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1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659G&gt;A:p.Trp2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r</w:t>
            </w:r>
          </w:p>
        </w:tc>
        <w:tc>
          <w:tcPr>
            <w:tcW w:w="2326" w:type="dxa"/>
            <w:tcBorders>
              <w:top w:val="nil"/>
              <w:bottom w:val="nil"/>
              <w:right w:val="nil"/>
            </w:tcBorders>
            <w:noWrap/>
            <w:hideMark/>
          </w:tcPr>
          <w:p w14:paraId="7498FBC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/Pathogenic</w:t>
            </w:r>
          </w:p>
        </w:tc>
      </w:tr>
      <w:tr w:rsidR="00F32419" w:rsidRPr="00514898" w14:paraId="1612D21E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E26DB" w14:textId="62BF04ED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26</w:t>
            </w:r>
            <w:r w:rsidR="007B68FC" w:rsidRPr="004F3F8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6A7C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30976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DBC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5FAE4BF5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3746E" w14:textId="5E83FB1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29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68E41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790B">
              <w:rPr>
                <w:rFonts w:ascii="Times New Roman" w:hAnsi="Times New Roman" w:cs="Times New Roman"/>
                <w:bCs/>
                <w:sz w:val="18"/>
                <w:szCs w:val="18"/>
              </w:rPr>
              <w:t>c.1830G&gt;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C3BD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073F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2F986529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E5CC" w14:textId="7B7C6849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31*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09D40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D676F" w14:textId="3D9148D5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D63A" w14:textId="2DD0E81F" w:rsidR="00F32419" w:rsidRPr="00514898" w:rsidRDefault="00BB2C1C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athogenic  </w:t>
            </w:r>
          </w:p>
        </w:tc>
      </w:tr>
      <w:tr w:rsidR="00F32419" w:rsidRPr="00514898" w14:paraId="18DBF850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D9391" w14:textId="3B7AED8C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33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2C198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c.685dup; :p.Ser229PhefsTer5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9CC99" w14:textId="77777777" w:rsidR="00F32419" w:rsidRPr="00E26F6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xon 1-3 deletio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ABE1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</w:tr>
      <w:tr w:rsidR="00F32419" w:rsidRPr="00514898" w14:paraId="7E5930DF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1DB1F" w14:textId="1FA474E6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36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007BC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5781C" w14:textId="3E6FEFEB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DA895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4B93E65E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4C58F" w14:textId="133581AE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BE42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D7B66" w14:textId="17F3C277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3C4DB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77CAFCBB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971B4" w14:textId="0F68884F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2*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BB9CB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790B">
              <w:rPr>
                <w:rFonts w:ascii="Times New Roman" w:hAnsi="Times New Roman" w:cs="Times New Roman"/>
                <w:bCs/>
                <w:sz w:val="18"/>
                <w:szCs w:val="18"/>
              </w:rPr>
              <w:t>c.1830G&gt;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6B72" w14:textId="4265B3D8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DF849" w14:textId="014F1B2C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0F81FA8F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87A5" w14:textId="18E89E52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3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6AC90" w14:textId="77777777" w:rsidR="00F32419" w:rsidRPr="0009790B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790B">
              <w:rPr>
                <w:rFonts w:ascii="Times New Roman" w:hAnsi="Times New Roman" w:cs="Times New Roman"/>
                <w:bCs/>
                <w:sz w:val="18"/>
                <w:szCs w:val="18"/>
              </w:rPr>
              <w:t>c.1830G&gt;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71889" w14:textId="77777777" w:rsidR="00F32419" w:rsidRPr="00E26F6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>Total 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4FBF0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57540B50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607A9" w14:textId="47E7BA30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4*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08B5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790B">
              <w:rPr>
                <w:rFonts w:ascii="Times New Roman" w:hAnsi="Times New Roman" w:cs="Times New Roman"/>
                <w:bCs/>
                <w:sz w:val="18"/>
                <w:szCs w:val="18"/>
              </w:rPr>
              <w:t>c.1830G&gt;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.Trp610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ED4F0" w14:textId="71EFC215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BBB79" w14:textId="52D214FD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768550FF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2EDA7" w14:textId="29AA36C0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5*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4079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1830G&gt;A; p.Trp610Ter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42996" w14:textId="06ABF20D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C318A" w14:textId="607C1BFB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6FD75B93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73814CFB" w14:textId="1FDC79CA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6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42732D3F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1830G&gt;A; p.Trp610Ter 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noWrap/>
          </w:tcPr>
          <w:p w14:paraId="579BB1A9" w14:textId="569C3E62" w:rsidR="00F32419" w:rsidRPr="00E26F69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Homozygous or </w:t>
            </w:r>
            <w:r w:rsidRPr="00E26F6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</w:t>
            </w:r>
            <w:r w:rsidRPr="00E26F6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B9031" w14:textId="144A4AF9" w:rsidR="00F32419" w:rsidRPr="00514898" w:rsidRDefault="00F32419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483745C4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33E103F3" w14:textId="777A8AEC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7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5A614A55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.334C&gt;T; p.Gln112Ter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noWrap/>
          </w:tcPr>
          <w:p w14:paraId="616D7C8A" w14:textId="01B0588C" w:rsidR="00F32419" w:rsidRPr="004F3F88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F95EC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684B4F93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0B7C518A" w14:textId="5DAF6446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48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3B50CCBC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</w:tcPr>
          <w:p w14:paraId="25CB2B94" w14:textId="24576EBE" w:rsidR="00F32419" w:rsidRPr="004F3F88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</w:tcPr>
          <w:p w14:paraId="7E539A1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47FABAF5" w14:textId="77777777" w:rsidTr="002655EC">
        <w:trPr>
          <w:trHeight w:val="300"/>
        </w:trPr>
        <w:tc>
          <w:tcPr>
            <w:tcW w:w="1073" w:type="dxa"/>
            <w:tcBorders>
              <w:top w:val="nil"/>
              <w:bottom w:val="nil"/>
            </w:tcBorders>
            <w:noWrap/>
          </w:tcPr>
          <w:p w14:paraId="2C38B7E9" w14:textId="1A7F9880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P53</w:t>
            </w:r>
            <w:r w:rsidR="007B68FC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noWrap/>
          </w:tcPr>
          <w:p w14:paraId="16F422A4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.1830G&gt;A; p.Trp610Ter</w:t>
            </w:r>
          </w:p>
        </w:tc>
        <w:tc>
          <w:tcPr>
            <w:tcW w:w="3146" w:type="dxa"/>
            <w:tcBorders>
              <w:top w:val="nil"/>
              <w:bottom w:val="nil"/>
            </w:tcBorders>
            <w:noWrap/>
          </w:tcPr>
          <w:p w14:paraId="2EE19B83" w14:textId="413E0335" w:rsidR="00F32419" w:rsidRPr="004F3F88" w:rsidRDefault="00904EEC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</w:p>
        </w:tc>
        <w:tc>
          <w:tcPr>
            <w:tcW w:w="2326" w:type="dxa"/>
            <w:tcBorders>
              <w:top w:val="nil"/>
              <w:bottom w:val="nil"/>
            </w:tcBorders>
            <w:noWrap/>
          </w:tcPr>
          <w:p w14:paraId="2017B155" w14:textId="5525DB8C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</w:p>
        </w:tc>
      </w:tr>
      <w:tr w:rsidR="00F32419" w:rsidRPr="00514898" w14:paraId="53E42322" w14:textId="77777777" w:rsidTr="004F3F88">
        <w:trPr>
          <w:trHeight w:val="300"/>
        </w:trPr>
        <w:tc>
          <w:tcPr>
            <w:tcW w:w="1073" w:type="dxa"/>
            <w:tcBorders>
              <w:top w:val="single" w:sz="4" w:space="0" w:color="auto"/>
              <w:bottom w:val="nil"/>
            </w:tcBorders>
            <w:noWrap/>
          </w:tcPr>
          <w:p w14:paraId="78E321D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60E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LC12A1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972BD3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78FFF8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nil"/>
            </w:tcBorders>
            <w:noWrap/>
          </w:tcPr>
          <w:p w14:paraId="5300770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322B4CC7" w14:textId="77777777" w:rsidTr="004F3F88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4C164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04B4" w14:textId="173EC65D" w:rsidR="00F32419" w:rsidRPr="004F3F88" w:rsidRDefault="00F32419" w:rsidP="00133AC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.1</w:t>
            </w:r>
            <w:r w:rsidR="00133AC6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307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&gt;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="00133AC6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; p.Cys436Ty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D2C1B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.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679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&gt;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.Leu560Pr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1E2EC" w14:textId="56332B2F" w:rsidR="00F32419" w:rsidRPr="00514898" w:rsidRDefault="00270E48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P</w:t>
            </w:r>
            <w:r w:rsidR="00F3241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LP</w:t>
            </w:r>
          </w:p>
        </w:tc>
      </w:tr>
      <w:tr w:rsidR="00F32419" w:rsidRPr="00514898" w14:paraId="4AB7B428" w14:textId="77777777" w:rsidTr="004F3F88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D4E5A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3A74A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532B">
              <w:rPr>
                <w:rFonts w:ascii="Times New Roman" w:hAnsi="Times New Roman" w:cs="Times New Roman"/>
                <w:bCs/>
                <w:sz w:val="18"/>
                <w:szCs w:val="18"/>
              </w:rPr>
              <w:t>c.382C&gt;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9059B">
              <w:rPr>
                <w:rFonts w:ascii="Times New Roman" w:hAnsi="Times New Roman" w:cs="Times New Roman"/>
                <w:bCs/>
                <w:sz w:val="18"/>
                <w:szCs w:val="18"/>
              </w:rPr>
              <w:t>p.Arg128T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59E7E" w14:textId="77777777" w:rsidR="00F32419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0A76">
              <w:rPr>
                <w:rFonts w:ascii="Times New Roman" w:hAnsi="Times New Roman" w:cs="Times New Roman"/>
                <w:bCs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D00A76">
              <w:rPr>
                <w:rFonts w:ascii="Times New Roman" w:hAnsi="Times New Roman" w:cs="Times New Roman"/>
                <w:bCs/>
                <w:sz w:val="18"/>
                <w:szCs w:val="18"/>
              </w:rPr>
              <w:t>679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&gt;</w:t>
            </w:r>
            <w:r w:rsidRPr="00D00A7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1E3290">
              <w:rPr>
                <w:rFonts w:ascii="Times New Roman" w:hAnsi="Times New Roman" w:cs="Times New Roman"/>
                <w:bCs/>
                <w:sz w:val="18"/>
                <w:szCs w:val="18"/>
              </w:rPr>
              <w:t>Leu560Pr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E351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98"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LP</w:t>
            </w:r>
          </w:p>
        </w:tc>
      </w:tr>
      <w:tr w:rsidR="00F32419" w:rsidRPr="00514898" w14:paraId="0EAE4BA5" w14:textId="77777777" w:rsidTr="004F3F88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7459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56A47" w14:textId="77777777" w:rsidR="00F32419" w:rsidRPr="004F3F8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xon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F3F8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eletion</w:t>
            </w: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AF705" w14:textId="0684B601" w:rsidR="00F32419" w:rsidRPr="004F3F88" w:rsidRDefault="00904EEC" w:rsidP="00904E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>Homozygous</w:t>
            </w:r>
            <w:r w:rsidR="00F32419" w:rsidRPr="004F3F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32A65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70EF75AF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8C272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87086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97882">
              <w:rPr>
                <w:rFonts w:ascii="Times New Roman" w:hAnsi="Times New Roman" w:cs="Times New Roman"/>
                <w:bCs/>
                <w:sz w:val="18"/>
                <w:szCs w:val="18"/>
              </w:rPr>
              <w:t>c.1307G&gt;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01D30">
              <w:rPr>
                <w:rFonts w:ascii="Times New Roman" w:hAnsi="Times New Roman" w:cs="Times New Roman"/>
                <w:bCs/>
                <w:sz w:val="18"/>
                <w:szCs w:val="18"/>
              </w:rPr>
              <w:t>p.Cys436Ty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187B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8345A">
              <w:rPr>
                <w:rFonts w:ascii="Times New Roman" w:hAnsi="Times New Roman" w:cs="Times New Roman"/>
                <w:bCs/>
                <w:sz w:val="18"/>
                <w:szCs w:val="18"/>
              </w:rPr>
              <w:t>c.1561G&gt;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90D87">
              <w:rPr>
                <w:rFonts w:ascii="Times New Roman" w:hAnsi="Times New Roman" w:cs="Times New Roman"/>
                <w:bCs/>
                <w:sz w:val="18"/>
                <w:szCs w:val="18"/>
              </w:rPr>
              <w:t>p.Ala521Se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14D4E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/L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2419" w:rsidRPr="00514898" w14:paraId="03B506EA" w14:textId="77777777" w:rsidTr="002655EC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82BE4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98F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KCNJ1</w:t>
            </w:r>
            <w:r w:rsidRPr="001D298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CB500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CA4EB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3AE6C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4CBB75F0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BBC6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7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66E9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1BCF">
              <w:rPr>
                <w:rFonts w:ascii="Times New Roman" w:hAnsi="Times New Roman" w:cs="Times New Roman"/>
                <w:bCs/>
                <w:sz w:val="18"/>
                <w:szCs w:val="18"/>
              </w:rPr>
              <w:t>c.140G&gt;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41BCF">
              <w:rPr>
                <w:rFonts w:ascii="Times New Roman" w:hAnsi="Times New Roman" w:cs="Times New Roman"/>
                <w:bCs/>
                <w:sz w:val="18"/>
                <w:szCs w:val="18"/>
              </w:rPr>
              <w:t>p.Gly47Glu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9B32A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1B">
              <w:rPr>
                <w:rFonts w:ascii="Times New Roman" w:hAnsi="Times New Roman" w:cs="Times New Roman"/>
                <w:bCs/>
                <w:sz w:val="18"/>
                <w:szCs w:val="18"/>
              </w:rPr>
              <w:t>c.931C&gt;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0E0E">
              <w:rPr>
                <w:rFonts w:ascii="Times New Roman" w:hAnsi="Times New Roman" w:cs="Times New Roman"/>
                <w:bCs/>
                <w:sz w:val="18"/>
                <w:szCs w:val="18"/>
              </w:rPr>
              <w:t>p.Arg311Trp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26C6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/LP</w:t>
            </w:r>
          </w:p>
        </w:tc>
      </w:tr>
      <w:tr w:rsidR="00F32419" w:rsidRPr="00514898" w14:paraId="69FB3316" w14:textId="77777777" w:rsidTr="002655EC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A84357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247F6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BSND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2C4191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DC0CCD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E3E5FF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32419" w:rsidRPr="00514898" w14:paraId="2D46FCEA" w14:textId="77777777" w:rsidTr="002655EC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E3CFD2" w14:textId="77777777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89CA9" w14:textId="77777777" w:rsidR="00F32419" w:rsidRPr="008807E2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07E2">
              <w:rPr>
                <w:rFonts w:ascii="Times New Roman" w:hAnsi="Times New Roman" w:cs="Times New Roman"/>
                <w:bCs/>
                <w:sz w:val="18"/>
                <w:szCs w:val="18"/>
              </w:rPr>
              <w:t>c.139G&gt;C</w:t>
            </w:r>
            <w:r w:rsidRPr="008807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 w:rsidRPr="008807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.Gly47Arg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EAC0D" w14:textId="178EE1EB" w:rsidR="00F32419" w:rsidRPr="008807E2" w:rsidRDefault="006B4A66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07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8807E2">
              <w:rPr>
                <w:rFonts w:ascii="Times New Roman" w:hAnsi="Times New Roman" w:cs="Times New Roman"/>
                <w:bCs/>
                <w:sz w:val="18"/>
                <w:szCs w:val="18"/>
              </w:rPr>
              <w:t>omozygou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B5274" w14:textId="20D9593C" w:rsidR="00F32419" w:rsidRPr="00514898" w:rsidRDefault="00F32419" w:rsidP="002655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P</w:t>
            </w:r>
          </w:p>
        </w:tc>
      </w:tr>
    </w:tbl>
    <w:p w14:paraId="6A8188FA" w14:textId="06169E48" w:rsidR="005A0F89" w:rsidRPr="00243D34" w:rsidRDefault="005A0F89" w:rsidP="005A0F89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243D34">
        <w:rPr>
          <w:rFonts w:ascii="Times New Roman" w:hAnsi="Times New Roman" w:cs="Times New Roman"/>
          <w:szCs w:val="20"/>
        </w:rPr>
        <w:lastRenderedPageBreak/>
        <w:t>Abbreviation</w:t>
      </w:r>
      <w:r w:rsidRPr="00243D34">
        <w:rPr>
          <w:rFonts w:ascii="Times New Roman" w:hAnsi="Times New Roman" w:cs="Times New Roman" w:hint="eastAsia"/>
          <w:szCs w:val="20"/>
        </w:rPr>
        <w:t>:</w:t>
      </w:r>
      <w:r w:rsidRPr="00243D34">
        <w:rPr>
          <w:rFonts w:ascii="Times New Roman" w:hAnsi="Times New Roman" w:cs="Times New Roman"/>
          <w:szCs w:val="20"/>
        </w:rPr>
        <w:t xml:space="preserve"> </w:t>
      </w:r>
      <w:r w:rsidRPr="00243D34">
        <w:rPr>
          <w:rFonts w:ascii="Times New Roman" w:eastAsia="Arial Unicode MS" w:hAnsi="Times New Roman" w:cs="Times New Roman"/>
          <w:szCs w:val="20"/>
        </w:rPr>
        <w:t xml:space="preserve">ACMG, The American College of Medical Genetics and Genomics; </w:t>
      </w:r>
      <w:r w:rsidRPr="00243D34">
        <w:rPr>
          <w:rFonts w:ascii="Times New Roman" w:hAnsi="Times New Roman" w:cs="Times New Roman"/>
          <w:szCs w:val="20"/>
        </w:rPr>
        <w:t xml:space="preserve">LP, likely pathogenic; </w:t>
      </w:r>
      <w:r w:rsidRPr="00243D34">
        <w:rPr>
          <w:rFonts w:ascii="Times New Roman" w:eastAsia="Arial Unicode MS" w:hAnsi="Times New Roman" w:cs="Times New Roman"/>
          <w:szCs w:val="20"/>
        </w:rPr>
        <w:t>Hemi, hemizygous; homo, homozygous</w:t>
      </w:r>
      <w:r w:rsidR="00937F7E" w:rsidRPr="00243D34">
        <w:rPr>
          <w:rFonts w:ascii="Times New Roman" w:eastAsia="Arial Unicode MS" w:hAnsi="Times New Roman" w:cs="Times New Roman"/>
          <w:szCs w:val="20"/>
        </w:rPr>
        <w:t xml:space="preserve">. </w:t>
      </w:r>
    </w:p>
    <w:p w14:paraId="6222C236" w14:textId="448AE72D" w:rsidR="005A0F89" w:rsidRPr="00243D34" w:rsidRDefault="005A0F89" w:rsidP="00F730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243D34">
        <w:rPr>
          <w:rFonts w:ascii="Times New Roman" w:hAnsi="Times New Roman" w:cs="Times New Roman" w:hint="eastAsia"/>
          <w:szCs w:val="20"/>
        </w:rPr>
        <w:t>Note</w:t>
      </w:r>
      <w:r w:rsidR="006B4CFE" w:rsidRPr="00243D34">
        <w:rPr>
          <w:rFonts w:ascii="Times New Roman" w:hAnsi="Times New Roman" w:cs="Times New Roman" w:hint="eastAsia"/>
          <w:szCs w:val="20"/>
        </w:rPr>
        <w:t>s:</w:t>
      </w:r>
      <w:r w:rsidR="006B4CFE" w:rsidRPr="00243D34">
        <w:rPr>
          <w:rFonts w:ascii="Times New Roman" w:hAnsi="Times New Roman" w:cs="Times New Roman"/>
          <w:szCs w:val="20"/>
        </w:rPr>
        <w:t xml:space="preserve"> </w:t>
      </w:r>
    </w:p>
    <w:p w14:paraId="527AADC4" w14:textId="2F6D3960" w:rsidR="000D49CA" w:rsidRPr="00243D34" w:rsidRDefault="00944693" w:rsidP="00F730D5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243D34">
        <w:rPr>
          <w:rFonts w:ascii="Times New Roman" w:hAnsi="Times New Roman" w:cs="Times New Roman"/>
          <w:szCs w:val="20"/>
        </w:rPr>
        <w:t xml:space="preserve">- </w:t>
      </w:r>
      <w:r w:rsidR="003B7455" w:rsidRPr="00243D34">
        <w:rPr>
          <w:rFonts w:ascii="Times New Roman" w:hAnsi="Times New Roman" w:cs="Times New Roman"/>
          <w:szCs w:val="20"/>
        </w:rPr>
        <w:t>The</w:t>
      </w:r>
      <w:r w:rsidR="003B7455"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3B7455" w:rsidRPr="00243D34">
        <w:rPr>
          <w:rFonts w:ascii="Times New Roman" w:hAnsi="Times New Roman" w:cs="Times New Roman"/>
          <w:szCs w:val="20"/>
        </w:rPr>
        <w:t>r</w:t>
      </w:r>
      <w:r w:rsidR="00C21721" w:rsidRPr="00243D34">
        <w:rPr>
          <w:rFonts w:ascii="Times New Roman" w:eastAsia="Arial Unicode MS" w:hAnsi="Times New Roman" w:cs="Times New Roman"/>
          <w:szCs w:val="20"/>
        </w:rPr>
        <w:t>e</w:t>
      </w:r>
      <w:r w:rsidR="002B5CF0" w:rsidRPr="00243D34">
        <w:rPr>
          <w:rFonts w:ascii="Times New Roman" w:eastAsia="Arial Unicode MS" w:hAnsi="Times New Roman" w:cs="Times New Roman"/>
          <w:szCs w:val="20"/>
        </w:rPr>
        <w:t>ference sequenc</w:t>
      </w:r>
      <w:r w:rsidR="00D77BB8" w:rsidRPr="00243D34">
        <w:rPr>
          <w:rFonts w:ascii="Times New Roman" w:eastAsia="Arial Unicode MS" w:hAnsi="Times New Roman" w:cs="Times New Roman"/>
          <w:szCs w:val="20"/>
        </w:rPr>
        <w:t>e</w:t>
      </w:r>
      <w:r w:rsidR="003B7455" w:rsidRPr="00243D34">
        <w:rPr>
          <w:rFonts w:ascii="Times New Roman" w:hAnsi="Times New Roman" w:cs="Times New Roman"/>
          <w:szCs w:val="20"/>
        </w:rPr>
        <w:t>s</w:t>
      </w:r>
      <w:r w:rsidR="00DA642F"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3B7455" w:rsidRPr="00243D34">
        <w:rPr>
          <w:rFonts w:ascii="Times New Roman" w:hAnsi="Times New Roman" w:cs="Times New Roman"/>
          <w:szCs w:val="20"/>
        </w:rPr>
        <w:t>for</w:t>
      </w:r>
      <w:r w:rsidR="00DA642F" w:rsidRPr="00243D34">
        <w:rPr>
          <w:rFonts w:ascii="Times New Roman" w:hAnsi="Times New Roman" w:cs="Times New Roman"/>
          <w:szCs w:val="20"/>
        </w:rPr>
        <w:t xml:space="preserve"> each variant </w:t>
      </w:r>
      <w:r w:rsidR="003B7455" w:rsidRPr="00243D34">
        <w:rPr>
          <w:rFonts w:ascii="Times New Roman" w:hAnsi="Times New Roman" w:cs="Times New Roman"/>
          <w:szCs w:val="20"/>
        </w:rPr>
        <w:t>are</w:t>
      </w:r>
      <w:r w:rsidR="00DA642F" w:rsidRPr="00243D34">
        <w:rPr>
          <w:rFonts w:ascii="Times New Roman" w:hAnsi="Times New Roman" w:cs="Times New Roman"/>
          <w:szCs w:val="20"/>
        </w:rPr>
        <w:t xml:space="preserve"> as follows: </w:t>
      </w:r>
    </w:p>
    <w:p w14:paraId="3D27700A" w14:textId="1B2D9D70" w:rsidR="000D49CA" w:rsidRPr="00243D34" w:rsidRDefault="000D49CA" w:rsidP="00F730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243D34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 xml:space="preserve">CLCNKB: </w:t>
      </w:r>
      <w:r w:rsidR="002B5CF0" w:rsidRPr="00243D34">
        <w:rPr>
          <w:rFonts w:ascii="Times New Roman" w:hAnsi="Times New Roman" w:cs="Times New Roman"/>
          <w:szCs w:val="20"/>
        </w:rPr>
        <w:t>NM_000085.5</w:t>
      </w:r>
      <w:r w:rsidR="00091220" w:rsidRPr="00243D34">
        <w:rPr>
          <w:rFonts w:ascii="Times New Roman" w:hAnsi="Times New Roman" w:cs="Times New Roman"/>
          <w:szCs w:val="20"/>
        </w:rPr>
        <w:t>, hg</w:t>
      </w:r>
      <w:r w:rsidR="00EF059B" w:rsidRPr="00243D34">
        <w:rPr>
          <w:rFonts w:ascii="Times New Roman" w:hAnsi="Times New Roman" w:cs="Times New Roman"/>
          <w:szCs w:val="20"/>
        </w:rPr>
        <w:t>38</w:t>
      </w:r>
      <w:r w:rsidR="003D7C9B" w:rsidRPr="00243D34">
        <w:rPr>
          <w:rFonts w:ascii="Times New Roman" w:hAnsi="Times New Roman" w:cs="Times New Roman"/>
          <w:szCs w:val="20"/>
        </w:rPr>
        <w:t xml:space="preserve"> except for the P</w:t>
      </w:r>
      <w:r w:rsidR="003119E0" w:rsidRPr="00243D34">
        <w:rPr>
          <w:rFonts w:ascii="Times New Roman" w:hAnsi="Times New Roman" w:cs="Times New Roman"/>
          <w:szCs w:val="20"/>
        </w:rPr>
        <w:t>24</w:t>
      </w:r>
      <w:r w:rsidR="003D7C9B" w:rsidRPr="00243D34">
        <w:rPr>
          <w:rFonts w:ascii="Times New Roman" w:hAnsi="Times New Roman" w:cs="Times New Roman"/>
          <w:bCs/>
          <w:szCs w:val="20"/>
          <w:vertAlign w:val="superscript"/>
        </w:rPr>
        <w:t>§</w:t>
      </w:r>
      <w:r w:rsidR="003D7C9B" w:rsidRPr="00243D34">
        <w:rPr>
          <w:rFonts w:ascii="Times New Roman" w:hAnsi="Times New Roman" w:cs="Times New Roman"/>
          <w:szCs w:val="20"/>
        </w:rPr>
        <w:t xml:space="preserve"> (</w:t>
      </w:r>
      <w:r w:rsidR="003D7C9B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>NM_001165945.2)</w:t>
      </w:r>
    </w:p>
    <w:p w14:paraId="0C6CA908" w14:textId="368D4C11" w:rsidR="006A3723" w:rsidRPr="00243D34" w:rsidRDefault="004A28EC" w:rsidP="00F730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243D34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SLC12A1</w:t>
      </w:r>
      <w:r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>: NM_000338.3,</w:t>
      </w:r>
      <w:r w:rsidR="00483AD2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hg38</w:t>
      </w:r>
      <w:r w:rsidR="00B965D6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; </w:t>
      </w:r>
      <w:r w:rsidR="00A44AE4" w:rsidRPr="00243D34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KCNJ1</w:t>
      </w:r>
      <w:r w:rsidR="00A44AE4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: </w:t>
      </w:r>
      <w:r w:rsidR="00B83315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>NM_000220.6, hg38</w:t>
      </w:r>
      <w:r w:rsidR="00B965D6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; </w:t>
      </w:r>
      <w:r w:rsidR="006A3723" w:rsidRPr="00243D34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SND</w:t>
      </w:r>
      <w:r w:rsidR="006A3723" w:rsidRPr="00243D34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: NM_057176.3, hg38 </w:t>
      </w:r>
    </w:p>
    <w:p w14:paraId="1C4B186C" w14:textId="623F7404" w:rsidR="00A83432" w:rsidRPr="00243D34" w:rsidRDefault="00944693" w:rsidP="00F730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243D34">
        <w:rPr>
          <w:rFonts w:ascii="Times New Roman" w:hAnsi="Times New Roman" w:cs="Times New Roman"/>
          <w:szCs w:val="20"/>
        </w:rPr>
        <w:t>-</w:t>
      </w:r>
      <w:r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876F2E" w:rsidRPr="00243D34">
        <w:rPr>
          <w:rFonts w:ascii="Times New Roman" w:eastAsia="Arial Unicode MS" w:hAnsi="Times New Roman" w:cs="Times New Roman"/>
          <w:szCs w:val="20"/>
        </w:rPr>
        <w:t xml:space="preserve">Pathogenicity of Mutations was referred to the varsome, intervar, clinvar databases. </w:t>
      </w:r>
    </w:p>
    <w:p w14:paraId="69C5D8D5" w14:textId="7BE0EC19" w:rsidR="005A6497" w:rsidRPr="00243D34" w:rsidRDefault="00944693" w:rsidP="00F730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243D34">
        <w:rPr>
          <w:rFonts w:ascii="Times New Roman" w:hAnsi="Times New Roman" w:cs="Times New Roman"/>
          <w:szCs w:val="20"/>
        </w:rPr>
        <w:t xml:space="preserve">- </w:t>
      </w:r>
      <w:r w:rsidR="005A6497" w:rsidRPr="00243D34">
        <w:rPr>
          <w:rFonts w:ascii="Times New Roman" w:hAnsi="Times New Roman" w:cs="Times New Roman"/>
          <w:szCs w:val="20"/>
        </w:rPr>
        <w:t xml:space="preserve">We defined truncated group and non-truncated group when patients harbor truncating mutation in both alleles and when patients harbor missense mutation in any alleles, respectively. </w:t>
      </w:r>
    </w:p>
    <w:p w14:paraId="0D07C098" w14:textId="63093B12" w:rsidR="00D77BB8" w:rsidRPr="00243D34" w:rsidRDefault="00944693" w:rsidP="00F730D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kern w:val="0"/>
          <w:szCs w:val="20"/>
        </w:rPr>
      </w:pPr>
      <w:r w:rsidRPr="00243D34">
        <w:rPr>
          <w:rFonts w:ascii="Times New Roman" w:hAnsi="Times New Roman" w:cs="Times New Roman"/>
          <w:kern w:val="0"/>
          <w:szCs w:val="20"/>
        </w:rPr>
        <w:t xml:space="preserve">- </w:t>
      </w:r>
      <w:r w:rsidR="006B4CFE" w:rsidRPr="00243D34">
        <w:rPr>
          <w:rFonts w:ascii="Times New Roman" w:hAnsi="Times New Roman" w:cs="Times New Roman"/>
          <w:kern w:val="0"/>
          <w:szCs w:val="20"/>
        </w:rPr>
        <w:t>*</w:t>
      </w:r>
      <w:r w:rsidR="00EB2166" w:rsidRPr="00243D34">
        <w:rPr>
          <w:rFonts w:ascii="Times New Roman" w:eastAsiaTheme="minorHAnsi" w:hAnsi="Times New Roman" w:cs="Times New Roman"/>
          <w:kern w:val="0"/>
          <w:szCs w:val="20"/>
        </w:rPr>
        <w:t>V</w:t>
      </w:r>
      <w:r w:rsidR="001F5271" w:rsidRPr="00243D34">
        <w:rPr>
          <w:rFonts w:ascii="Times New Roman" w:eastAsiaTheme="minorHAnsi" w:hAnsi="Times New Roman" w:cs="Times New Roman"/>
          <w:kern w:val="0"/>
          <w:szCs w:val="20"/>
        </w:rPr>
        <w:t xml:space="preserve">ariants </w:t>
      </w:r>
      <w:r w:rsidR="00EB2166" w:rsidRPr="00243D34">
        <w:rPr>
          <w:rFonts w:ascii="Times New Roman" w:eastAsiaTheme="minorHAnsi" w:hAnsi="Times New Roman" w:cs="Times New Roman"/>
          <w:kern w:val="0"/>
          <w:szCs w:val="20"/>
        </w:rPr>
        <w:t xml:space="preserve">were identified for </w:t>
      </w:r>
      <w:r w:rsidR="001F5271" w:rsidRPr="00243D34">
        <w:rPr>
          <w:rFonts w:ascii="Times New Roman" w:eastAsiaTheme="minorHAnsi" w:hAnsi="Times New Roman" w:cs="Times New Roman"/>
          <w:kern w:val="0"/>
          <w:szCs w:val="20"/>
        </w:rPr>
        <w:t>h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>omozygo</w:t>
      </w:r>
      <w:r w:rsidR="00A01898" w:rsidRPr="00243D34">
        <w:rPr>
          <w:rFonts w:ascii="Times New Roman" w:eastAsiaTheme="minorHAnsi" w:hAnsi="Times New Roman" w:cs="Times New Roman"/>
          <w:kern w:val="0"/>
          <w:szCs w:val="20"/>
        </w:rPr>
        <w:t>s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>ity or he</w:t>
      </w:r>
      <w:r w:rsidR="006354F2" w:rsidRPr="00243D34">
        <w:rPr>
          <w:rFonts w:ascii="Times New Roman" w:eastAsiaTheme="minorHAnsi" w:hAnsi="Times New Roman" w:cs="Times New Roman"/>
          <w:kern w:val="0"/>
          <w:szCs w:val="20"/>
        </w:rPr>
        <w:t>mi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>zygo</w:t>
      </w:r>
      <w:r w:rsidR="00A01898" w:rsidRPr="00243D34">
        <w:rPr>
          <w:rFonts w:ascii="Times New Roman" w:eastAsiaTheme="minorHAnsi" w:hAnsi="Times New Roman" w:cs="Times New Roman"/>
          <w:kern w:val="0"/>
          <w:szCs w:val="20"/>
        </w:rPr>
        <w:t>s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>ity by a multiplex ligation-dependent probe amplification</w:t>
      </w:r>
      <w:r w:rsidR="00A4467D" w:rsidRPr="00243D34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>method</w:t>
      </w:r>
      <w:r w:rsidR="00D62967" w:rsidRPr="00243D34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BC5462" w:rsidRPr="00243D34">
        <w:rPr>
          <w:rFonts w:ascii="Times New Roman" w:eastAsiaTheme="minorHAnsi" w:hAnsi="Times New Roman" w:cs="Times New Roman"/>
          <w:kern w:val="0"/>
          <w:szCs w:val="20"/>
        </w:rPr>
        <w:t>ex</w:t>
      </w:r>
      <w:r w:rsidR="00B6338B" w:rsidRPr="00243D34">
        <w:rPr>
          <w:rFonts w:ascii="Times New Roman" w:eastAsiaTheme="minorHAnsi" w:hAnsi="Times New Roman" w:cs="Times New Roman"/>
          <w:kern w:val="0"/>
          <w:szCs w:val="20"/>
        </w:rPr>
        <w:t xml:space="preserve">cept for </w:t>
      </w:r>
      <w:r w:rsidR="003D0308" w:rsidRPr="00243D34">
        <w:rPr>
          <w:rFonts w:ascii="Times New Roman" w:eastAsiaTheme="minorHAnsi" w:hAnsi="Times New Roman" w:cs="Times New Roman"/>
          <w:kern w:val="0"/>
          <w:szCs w:val="20"/>
        </w:rPr>
        <w:t xml:space="preserve">some </w:t>
      </w:r>
      <w:r w:rsidR="003732C9" w:rsidRPr="00243D34">
        <w:rPr>
          <w:rFonts w:ascii="Times New Roman" w:eastAsiaTheme="minorHAnsi" w:hAnsi="Times New Roman" w:cs="Times New Roman"/>
          <w:kern w:val="0"/>
          <w:szCs w:val="20"/>
        </w:rPr>
        <w:t xml:space="preserve">patients </w:t>
      </w:r>
      <w:r w:rsidR="003D0308" w:rsidRPr="00243D34">
        <w:rPr>
          <w:rFonts w:ascii="Times New Roman" w:eastAsiaTheme="minorHAnsi" w:hAnsi="Times New Roman" w:cs="Times New Roman"/>
          <w:kern w:val="0"/>
          <w:szCs w:val="20"/>
        </w:rPr>
        <w:t>(</w:t>
      </w:r>
      <w:r w:rsidR="00EA1DFE" w:rsidRPr="00243D34">
        <w:rPr>
          <w:rFonts w:ascii="Times New Roman" w:eastAsiaTheme="minorHAnsi" w:hAnsi="Times New Roman" w:cs="Times New Roman"/>
          <w:kern w:val="0"/>
          <w:szCs w:val="20"/>
        </w:rPr>
        <w:t>marked as a star</w:t>
      </w:r>
      <w:r w:rsidR="00EB2166" w:rsidRPr="00243D34">
        <w:rPr>
          <w:rFonts w:ascii="Times New Roman" w:eastAsiaTheme="minorHAnsi" w:hAnsi="Times New Roman" w:cs="Times New Roman"/>
          <w:kern w:val="0"/>
          <w:szCs w:val="20"/>
        </w:rPr>
        <w:t>)</w:t>
      </w:r>
      <w:r w:rsidR="00B6338B" w:rsidRPr="00243D34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 xml:space="preserve">for detecting large heterozygous deletion and/or DNA sequencing of the parents’ samples when the patient’s electropherogram showing a single peak in the </w:t>
      </w:r>
      <w:r w:rsidR="00254AF5" w:rsidRPr="00243D34">
        <w:rPr>
          <w:rFonts w:ascii="Times New Roman" w:eastAsiaTheme="minorHAnsi" w:hAnsi="Times New Roman" w:cs="Times New Roman"/>
          <w:i/>
          <w:kern w:val="0"/>
          <w:szCs w:val="20"/>
        </w:rPr>
        <w:t>CLCNKB</w:t>
      </w:r>
      <w:r w:rsidR="00254AF5" w:rsidRPr="00243D34">
        <w:rPr>
          <w:rFonts w:ascii="Times New Roman" w:eastAsiaTheme="minorHAnsi" w:hAnsi="Times New Roman" w:cs="Times New Roman"/>
          <w:kern w:val="0"/>
          <w:szCs w:val="20"/>
        </w:rPr>
        <w:t xml:space="preserve"> gene</w:t>
      </w:r>
      <w:r w:rsidR="00D77BB8" w:rsidRPr="00243D34">
        <w:rPr>
          <w:rFonts w:ascii="Times New Roman" w:eastAsiaTheme="minorHAnsi" w:hAnsi="Times New Roman" w:cs="Times New Roman"/>
          <w:kern w:val="0"/>
          <w:szCs w:val="20"/>
        </w:rPr>
        <w:t>.</w:t>
      </w:r>
      <w:r w:rsidR="00B74A88" w:rsidRPr="00243D34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</w:p>
    <w:p w14:paraId="6D74EBEF" w14:textId="2FD8C77E" w:rsidR="00087F3E" w:rsidRPr="00243D34" w:rsidRDefault="00944693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243D34">
        <w:rPr>
          <w:rFonts w:ascii="Times New Roman" w:hAnsi="Times New Roman" w:cs="Times New Roman"/>
          <w:szCs w:val="20"/>
        </w:rPr>
        <w:t>-</w:t>
      </w:r>
      <w:r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0E74BE" w:rsidRPr="00243D34">
        <w:rPr>
          <w:rFonts w:ascii="Times New Roman" w:eastAsia="Arial Unicode MS" w:hAnsi="Times New Roman" w:cs="Times New Roman"/>
          <w:szCs w:val="20"/>
        </w:rPr>
        <w:t xml:space="preserve">Of total 33 patients confirmed by </w:t>
      </w:r>
      <w:r w:rsidR="000E74BE" w:rsidRPr="00243D34">
        <w:rPr>
          <w:rFonts w:ascii="Times New Roman" w:eastAsia="Arial Unicode MS" w:hAnsi="Times New Roman" w:cs="Times New Roman"/>
          <w:i/>
          <w:iCs/>
          <w:szCs w:val="20"/>
        </w:rPr>
        <w:t>CLCNKB</w:t>
      </w:r>
      <w:r w:rsidR="000E74BE" w:rsidRPr="00243D34">
        <w:rPr>
          <w:rFonts w:ascii="Times New Roman" w:eastAsia="Arial Unicode MS" w:hAnsi="Times New Roman" w:cs="Times New Roman"/>
          <w:szCs w:val="20"/>
        </w:rPr>
        <w:t xml:space="preserve"> variant</w:t>
      </w:r>
      <w:r w:rsidR="00895457" w:rsidRPr="00243D34">
        <w:rPr>
          <w:rFonts w:ascii="Times New Roman" w:eastAsia="Arial Unicode MS" w:hAnsi="Times New Roman" w:cs="Times New Roman"/>
          <w:szCs w:val="20"/>
        </w:rPr>
        <w:t>s</w:t>
      </w:r>
      <w:r w:rsidR="000E74BE" w:rsidRPr="00243D34">
        <w:rPr>
          <w:rFonts w:ascii="Times New Roman" w:eastAsia="Arial Unicode MS" w:hAnsi="Times New Roman" w:cs="Times New Roman"/>
          <w:szCs w:val="20"/>
        </w:rPr>
        <w:t xml:space="preserve">, </w:t>
      </w:r>
      <w:r w:rsidR="00A737BE" w:rsidRPr="00243D34">
        <w:rPr>
          <w:rFonts w:ascii="Times New Roman" w:eastAsia="Arial Unicode MS" w:hAnsi="Times New Roman" w:cs="Times New Roman"/>
          <w:szCs w:val="20"/>
        </w:rPr>
        <w:t>detailed genotype</w:t>
      </w:r>
      <w:r w:rsidR="00836A1F" w:rsidRPr="00243D34">
        <w:rPr>
          <w:rFonts w:ascii="Times New Roman" w:eastAsia="Arial Unicode MS" w:hAnsi="Times New Roman" w:cs="Times New Roman"/>
          <w:szCs w:val="20"/>
        </w:rPr>
        <w:t>s</w:t>
      </w:r>
      <w:r w:rsidR="00A737BE"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836A1F" w:rsidRPr="00243D34">
        <w:rPr>
          <w:rFonts w:ascii="Times New Roman" w:eastAsia="Arial Unicode MS" w:hAnsi="Times New Roman" w:cs="Times New Roman"/>
          <w:szCs w:val="20"/>
        </w:rPr>
        <w:t>for</w:t>
      </w:r>
      <w:r w:rsidR="00A737BE" w:rsidRPr="00243D34">
        <w:rPr>
          <w:rFonts w:ascii="Times New Roman" w:eastAsia="Arial Unicode MS" w:hAnsi="Times New Roman" w:cs="Times New Roman"/>
          <w:szCs w:val="20"/>
        </w:rPr>
        <w:t xml:space="preserve"> </w:t>
      </w:r>
      <w:r w:rsidR="00BD409C" w:rsidRPr="00243D34">
        <w:rPr>
          <w:rFonts w:ascii="Times New Roman" w:eastAsia="Arial Unicode MS" w:hAnsi="Times New Roman" w:cs="Times New Roman"/>
          <w:szCs w:val="20"/>
        </w:rPr>
        <w:t>three</w:t>
      </w:r>
      <w:r w:rsidR="00A737BE" w:rsidRPr="00243D34">
        <w:rPr>
          <w:rFonts w:ascii="Times New Roman" w:eastAsia="Arial Unicode MS" w:hAnsi="Times New Roman" w:cs="Times New Roman"/>
          <w:szCs w:val="20"/>
        </w:rPr>
        <w:t xml:space="preserve"> patients not listed in the table </w:t>
      </w:r>
      <w:r w:rsidR="00E12935" w:rsidRPr="00243D34">
        <w:rPr>
          <w:rFonts w:ascii="Times New Roman" w:eastAsia="Arial Unicode MS" w:hAnsi="Times New Roman" w:cs="Times New Roman"/>
          <w:szCs w:val="20"/>
        </w:rPr>
        <w:t>were not available.</w:t>
      </w:r>
    </w:p>
    <w:sectPr w:rsidR="00087F3E" w:rsidRPr="00243D34" w:rsidSect="00243D34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D1D11" w14:textId="77777777" w:rsidR="007D5AB1" w:rsidRDefault="007D5AB1" w:rsidP="00AA4D37">
      <w:r>
        <w:separator/>
      </w:r>
    </w:p>
  </w:endnote>
  <w:endnote w:type="continuationSeparator" w:id="0">
    <w:p w14:paraId="4A7DCE0C" w14:textId="77777777" w:rsidR="007D5AB1" w:rsidRDefault="007D5AB1" w:rsidP="00AA4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Work Sans">
    <w:charset w:val="00"/>
    <w:family w:val="auto"/>
    <w:pitch w:val="variable"/>
    <w:sig w:usb0="A00000FF" w:usb1="5000E07B" w:usb2="000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9EFD5" w14:textId="77777777" w:rsidR="007D5AB1" w:rsidRDefault="007D5AB1" w:rsidP="00AA4D37">
      <w:r>
        <w:separator/>
      </w:r>
    </w:p>
  </w:footnote>
  <w:footnote w:type="continuationSeparator" w:id="0">
    <w:p w14:paraId="53867A51" w14:textId="77777777" w:rsidR="007D5AB1" w:rsidRDefault="007D5AB1" w:rsidP="00AA4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9058B"/>
    <w:multiLevelType w:val="hybridMultilevel"/>
    <w:tmpl w:val="E2F44EBC"/>
    <w:lvl w:ilvl="0" w:tplc="8492794C">
      <w:start w:val="1"/>
      <w:numFmt w:val="low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9E2066"/>
    <w:multiLevelType w:val="hybridMultilevel"/>
    <w:tmpl w:val="A956B1E8"/>
    <w:lvl w:ilvl="0" w:tplc="083C2318">
      <w:start w:val="1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 w15:restartNumberingAfterBreak="0">
    <w:nsid w:val="2EA95278"/>
    <w:multiLevelType w:val="hybridMultilevel"/>
    <w:tmpl w:val="CF4C5252"/>
    <w:lvl w:ilvl="0" w:tplc="D62A802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43A5B28"/>
    <w:multiLevelType w:val="hybridMultilevel"/>
    <w:tmpl w:val="0E6A3392"/>
    <w:lvl w:ilvl="0" w:tplc="8328057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5021B34"/>
    <w:multiLevelType w:val="hybridMultilevel"/>
    <w:tmpl w:val="A09E4B02"/>
    <w:lvl w:ilvl="0" w:tplc="4ABED91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D255647"/>
    <w:multiLevelType w:val="hybridMultilevel"/>
    <w:tmpl w:val="1DAC8F56"/>
    <w:lvl w:ilvl="0" w:tplc="711EF6DC">
      <w:start w:val="1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 w16cid:durableId="895554134">
    <w:abstractNumId w:val="0"/>
  </w:num>
  <w:num w:numId="2" w16cid:durableId="1015152798">
    <w:abstractNumId w:val="4"/>
  </w:num>
  <w:num w:numId="3" w16cid:durableId="559555765">
    <w:abstractNumId w:val="1"/>
  </w:num>
  <w:num w:numId="4" w16cid:durableId="1907259878">
    <w:abstractNumId w:val="5"/>
  </w:num>
  <w:num w:numId="5" w16cid:durableId="1207374389">
    <w:abstractNumId w:val="3"/>
  </w:num>
  <w:num w:numId="6" w16cid:durableId="685912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ko-KR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0NDIzMzI1MjU1NjRW0lEKTi0uzszPAykwNK4FAMbrlN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p92f5s2f2dkeedrp5asd0d0209wr2590v&quot;&gt;My EndNote Library&lt;record-ids&gt;&lt;item&gt;145&lt;/item&gt;&lt;item&gt;147&lt;/item&gt;&lt;item&gt;149&lt;/item&gt;&lt;item&gt;180&lt;/item&gt;&lt;item&gt;189&lt;/item&gt;&lt;item&gt;197&lt;/item&gt;&lt;item&gt;206&lt;/item&gt;&lt;item&gt;207&lt;/item&gt;&lt;item&gt;280&lt;/item&gt;&lt;item&gt;325&lt;/item&gt;&lt;item&gt;337&lt;/item&gt;&lt;/record-ids&gt;&lt;/item&gt;&lt;/Libraries&gt;"/>
  </w:docVars>
  <w:rsids>
    <w:rsidRoot w:val="00535F44"/>
    <w:rsid w:val="00007599"/>
    <w:rsid w:val="000165BC"/>
    <w:rsid w:val="00024114"/>
    <w:rsid w:val="000255EF"/>
    <w:rsid w:val="0002677F"/>
    <w:rsid w:val="00040272"/>
    <w:rsid w:val="00041795"/>
    <w:rsid w:val="0004368B"/>
    <w:rsid w:val="00045CBB"/>
    <w:rsid w:val="00050649"/>
    <w:rsid w:val="00055A2B"/>
    <w:rsid w:val="0006096B"/>
    <w:rsid w:val="00060B37"/>
    <w:rsid w:val="000661A4"/>
    <w:rsid w:val="0007024D"/>
    <w:rsid w:val="000721BF"/>
    <w:rsid w:val="0007648C"/>
    <w:rsid w:val="00077035"/>
    <w:rsid w:val="00087F3E"/>
    <w:rsid w:val="00091220"/>
    <w:rsid w:val="00092ABD"/>
    <w:rsid w:val="000952E6"/>
    <w:rsid w:val="000972C3"/>
    <w:rsid w:val="0009790B"/>
    <w:rsid w:val="000A06D0"/>
    <w:rsid w:val="000A1ED0"/>
    <w:rsid w:val="000A334B"/>
    <w:rsid w:val="000A3E4A"/>
    <w:rsid w:val="000B5DB0"/>
    <w:rsid w:val="000B6811"/>
    <w:rsid w:val="000B74D8"/>
    <w:rsid w:val="000C33C6"/>
    <w:rsid w:val="000D19BD"/>
    <w:rsid w:val="000D237D"/>
    <w:rsid w:val="000D46D7"/>
    <w:rsid w:val="000D49CA"/>
    <w:rsid w:val="000D49CB"/>
    <w:rsid w:val="000D5C87"/>
    <w:rsid w:val="000D68A1"/>
    <w:rsid w:val="000D7757"/>
    <w:rsid w:val="000E1479"/>
    <w:rsid w:val="000E3F06"/>
    <w:rsid w:val="000E74BE"/>
    <w:rsid w:val="000F0C9F"/>
    <w:rsid w:val="000F44FF"/>
    <w:rsid w:val="0010091C"/>
    <w:rsid w:val="0010510D"/>
    <w:rsid w:val="0012199D"/>
    <w:rsid w:val="001219C3"/>
    <w:rsid w:val="001230CB"/>
    <w:rsid w:val="001311DC"/>
    <w:rsid w:val="00131376"/>
    <w:rsid w:val="00133AC6"/>
    <w:rsid w:val="00141509"/>
    <w:rsid w:val="00141DDA"/>
    <w:rsid w:val="00142E9B"/>
    <w:rsid w:val="001516CF"/>
    <w:rsid w:val="00151AFC"/>
    <w:rsid w:val="00151C7D"/>
    <w:rsid w:val="0015590B"/>
    <w:rsid w:val="00156D42"/>
    <w:rsid w:val="00164343"/>
    <w:rsid w:val="0016711C"/>
    <w:rsid w:val="001802AC"/>
    <w:rsid w:val="0018160C"/>
    <w:rsid w:val="00181C89"/>
    <w:rsid w:val="001926C0"/>
    <w:rsid w:val="00193918"/>
    <w:rsid w:val="00197045"/>
    <w:rsid w:val="00197882"/>
    <w:rsid w:val="001A28EF"/>
    <w:rsid w:val="001A3A13"/>
    <w:rsid w:val="001B150D"/>
    <w:rsid w:val="001B4141"/>
    <w:rsid w:val="001C14CB"/>
    <w:rsid w:val="001C2906"/>
    <w:rsid w:val="001D06DE"/>
    <w:rsid w:val="001D0A12"/>
    <w:rsid w:val="001D298F"/>
    <w:rsid w:val="001D7AEF"/>
    <w:rsid w:val="001D7D21"/>
    <w:rsid w:val="001E1772"/>
    <w:rsid w:val="001E2124"/>
    <w:rsid w:val="001E2B08"/>
    <w:rsid w:val="001E3290"/>
    <w:rsid w:val="001E49C3"/>
    <w:rsid w:val="001E4BA3"/>
    <w:rsid w:val="001E5E48"/>
    <w:rsid w:val="001E66BC"/>
    <w:rsid w:val="001F5271"/>
    <w:rsid w:val="001F560B"/>
    <w:rsid w:val="001F5A85"/>
    <w:rsid w:val="001F6159"/>
    <w:rsid w:val="001F719A"/>
    <w:rsid w:val="001F794E"/>
    <w:rsid w:val="00200B84"/>
    <w:rsid w:val="002045E3"/>
    <w:rsid w:val="00206EC4"/>
    <w:rsid w:val="00210EE8"/>
    <w:rsid w:val="002235DE"/>
    <w:rsid w:val="00234CFF"/>
    <w:rsid w:val="0023681A"/>
    <w:rsid w:val="00237EBD"/>
    <w:rsid w:val="00241BFF"/>
    <w:rsid w:val="00243D34"/>
    <w:rsid w:val="00244717"/>
    <w:rsid w:val="0025184A"/>
    <w:rsid w:val="00251E77"/>
    <w:rsid w:val="0025307A"/>
    <w:rsid w:val="00254AF5"/>
    <w:rsid w:val="00256911"/>
    <w:rsid w:val="00257015"/>
    <w:rsid w:val="00262A18"/>
    <w:rsid w:val="002655EC"/>
    <w:rsid w:val="00270E48"/>
    <w:rsid w:val="002734B4"/>
    <w:rsid w:val="0028428B"/>
    <w:rsid w:val="0029220E"/>
    <w:rsid w:val="0029605A"/>
    <w:rsid w:val="002973C8"/>
    <w:rsid w:val="002A1EC0"/>
    <w:rsid w:val="002B5A02"/>
    <w:rsid w:val="002B5CF0"/>
    <w:rsid w:val="002B60B7"/>
    <w:rsid w:val="002D20C5"/>
    <w:rsid w:val="002D65A6"/>
    <w:rsid w:val="002D720F"/>
    <w:rsid w:val="002D79C7"/>
    <w:rsid w:val="002F2B34"/>
    <w:rsid w:val="002F3165"/>
    <w:rsid w:val="002F5DDB"/>
    <w:rsid w:val="003011F7"/>
    <w:rsid w:val="00302F53"/>
    <w:rsid w:val="0030436D"/>
    <w:rsid w:val="00306C21"/>
    <w:rsid w:val="0031089E"/>
    <w:rsid w:val="003119E0"/>
    <w:rsid w:val="0031382D"/>
    <w:rsid w:val="0031707C"/>
    <w:rsid w:val="0032133C"/>
    <w:rsid w:val="003320BC"/>
    <w:rsid w:val="00341D81"/>
    <w:rsid w:val="00342496"/>
    <w:rsid w:val="003427B2"/>
    <w:rsid w:val="003440F0"/>
    <w:rsid w:val="00352458"/>
    <w:rsid w:val="00355035"/>
    <w:rsid w:val="00355745"/>
    <w:rsid w:val="00362D1E"/>
    <w:rsid w:val="00366D9C"/>
    <w:rsid w:val="00370120"/>
    <w:rsid w:val="00371AE3"/>
    <w:rsid w:val="003732C9"/>
    <w:rsid w:val="003740C0"/>
    <w:rsid w:val="0037628C"/>
    <w:rsid w:val="0037637E"/>
    <w:rsid w:val="0038239A"/>
    <w:rsid w:val="00385A24"/>
    <w:rsid w:val="00393BB1"/>
    <w:rsid w:val="00394178"/>
    <w:rsid w:val="003A1FBF"/>
    <w:rsid w:val="003B7455"/>
    <w:rsid w:val="003C31BA"/>
    <w:rsid w:val="003C64C1"/>
    <w:rsid w:val="003D0308"/>
    <w:rsid w:val="003D37CF"/>
    <w:rsid w:val="003D7C9B"/>
    <w:rsid w:val="003E7D7A"/>
    <w:rsid w:val="003F5B58"/>
    <w:rsid w:val="0040016F"/>
    <w:rsid w:val="0040032F"/>
    <w:rsid w:val="004015C1"/>
    <w:rsid w:val="0040381F"/>
    <w:rsid w:val="004211D8"/>
    <w:rsid w:val="00421ABF"/>
    <w:rsid w:val="00423BAA"/>
    <w:rsid w:val="004277CD"/>
    <w:rsid w:val="004506B3"/>
    <w:rsid w:val="0045141B"/>
    <w:rsid w:val="004713F1"/>
    <w:rsid w:val="00475415"/>
    <w:rsid w:val="0047734D"/>
    <w:rsid w:val="00483AD2"/>
    <w:rsid w:val="0048689E"/>
    <w:rsid w:val="00487540"/>
    <w:rsid w:val="00492E7C"/>
    <w:rsid w:val="00493A17"/>
    <w:rsid w:val="004A20C6"/>
    <w:rsid w:val="004A28EC"/>
    <w:rsid w:val="004A32B8"/>
    <w:rsid w:val="004A7E83"/>
    <w:rsid w:val="004B1F86"/>
    <w:rsid w:val="004B475E"/>
    <w:rsid w:val="004B4E1C"/>
    <w:rsid w:val="004C301E"/>
    <w:rsid w:val="004C3F7F"/>
    <w:rsid w:val="004D0E0E"/>
    <w:rsid w:val="004D6A84"/>
    <w:rsid w:val="004E2A2B"/>
    <w:rsid w:val="004E476E"/>
    <w:rsid w:val="004E58A8"/>
    <w:rsid w:val="004E6DEC"/>
    <w:rsid w:val="004F24AC"/>
    <w:rsid w:val="004F2F75"/>
    <w:rsid w:val="004F3F88"/>
    <w:rsid w:val="004F4645"/>
    <w:rsid w:val="004F65A0"/>
    <w:rsid w:val="00500BAF"/>
    <w:rsid w:val="00514898"/>
    <w:rsid w:val="00514A9E"/>
    <w:rsid w:val="005215BB"/>
    <w:rsid w:val="0053054B"/>
    <w:rsid w:val="00530E81"/>
    <w:rsid w:val="00535F44"/>
    <w:rsid w:val="005370A9"/>
    <w:rsid w:val="005400B1"/>
    <w:rsid w:val="00546BD8"/>
    <w:rsid w:val="00547EBF"/>
    <w:rsid w:val="00555254"/>
    <w:rsid w:val="00561F21"/>
    <w:rsid w:val="0056405A"/>
    <w:rsid w:val="005711FE"/>
    <w:rsid w:val="00575C6F"/>
    <w:rsid w:val="0057703A"/>
    <w:rsid w:val="00580C56"/>
    <w:rsid w:val="00580C8A"/>
    <w:rsid w:val="00582E96"/>
    <w:rsid w:val="005843A3"/>
    <w:rsid w:val="0059059B"/>
    <w:rsid w:val="00590D87"/>
    <w:rsid w:val="00591A8F"/>
    <w:rsid w:val="00593FE4"/>
    <w:rsid w:val="00594830"/>
    <w:rsid w:val="00597883"/>
    <w:rsid w:val="005A0F89"/>
    <w:rsid w:val="005A6497"/>
    <w:rsid w:val="005C2078"/>
    <w:rsid w:val="005C22B1"/>
    <w:rsid w:val="005C3E23"/>
    <w:rsid w:val="005C487F"/>
    <w:rsid w:val="005C5A24"/>
    <w:rsid w:val="005D150D"/>
    <w:rsid w:val="005D3396"/>
    <w:rsid w:val="005D4514"/>
    <w:rsid w:val="005D5253"/>
    <w:rsid w:val="005D73AD"/>
    <w:rsid w:val="005F6FF9"/>
    <w:rsid w:val="0060109C"/>
    <w:rsid w:val="00601D30"/>
    <w:rsid w:val="006035EE"/>
    <w:rsid w:val="00605E0E"/>
    <w:rsid w:val="0062198B"/>
    <w:rsid w:val="006247F6"/>
    <w:rsid w:val="0063016D"/>
    <w:rsid w:val="0063320E"/>
    <w:rsid w:val="00633550"/>
    <w:rsid w:val="0063374F"/>
    <w:rsid w:val="006340E7"/>
    <w:rsid w:val="006354F2"/>
    <w:rsid w:val="00641BCF"/>
    <w:rsid w:val="006460ED"/>
    <w:rsid w:val="00651025"/>
    <w:rsid w:val="0065169E"/>
    <w:rsid w:val="006537E9"/>
    <w:rsid w:val="00654C44"/>
    <w:rsid w:val="00657085"/>
    <w:rsid w:val="0066791A"/>
    <w:rsid w:val="006745CE"/>
    <w:rsid w:val="00681F24"/>
    <w:rsid w:val="00684B9C"/>
    <w:rsid w:val="00686A9A"/>
    <w:rsid w:val="00691241"/>
    <w:rsid w:val="006937DF"/>
    <w:rsid w:val="00694952"/>
    <w:rsid w:val="00696F25"/>
    <w:rsid w:val="0069712F"/>
    <w:rsid w:val="006A3723"/>
    <w:rsid w:val="006A4DC4"/>
    <w:rsid w:val="006B08BE"/>
    <w:rsid w:val="006B35CA"/>
    <w:rsid w:val="006B4A66"/>
    <w:rsid w:val="006B4CFE"/>
    <w:rsid w:val="006B53AF"/>
    <w:rsid w:val="006B7461"/>
    <w:rsid w:val="006C14E7"/>
    <w:rsid w:val="006C1D5B"/>
    <w:rsid w:val="006D40F4"/>
    <w:rsid w:val="006E6477"/>
    <w:rsid w:val="006F6979"/>
    <w:rsid w:val="00701FC4"/>
    <w:rsid w:val="00710F1B"/>
    <w:rsid w:val="0071201C"/>
    <w:rsid w:val="007132B3"/>
    <w:rsid w:val="00723093"/>
    <w:rsid w:val="007270EB"/>
    <w:rsid w:val="00731E3F"/>
    <w:rsid w:val="0073225A"/>
    <w:rsid w:val="0073671A"/>
    <w:rsid w:val="00745594"/>
    <w:rsid w:val="0074632C"/>
    <w:rsid w:val="00746358"/>
    <w:rsid w:val="00750691"/>
    <w:rsid w:val="00756978"/>
    <w:rsid w:val="00761BB8"/>
    <w:rsid w:val="007758F5"/>
    <w:rsid w:val="00777243"/>
    <w:rsid w:val="007774D6"/>
    <w:rsid w:val="0078187F"/>
    <w:rsid w:val="0078345A"/>
    <w:rsid w:val="00783EB2"/>
    <w:rsid w:val="007852F0"/>
    <w:rsid w:val="00786999"/>
    <w:rsid w:val="007922F6"/>
    <w:rsid w:val="00793079"/>
    <w:rsid w:val="007A1E21"/>
    <w:rsid w:val="007A25AC"/>
    <w:rsid w:val="007A4594"/>
    <w:rsid w:val="007B68FC"/>
    <w:rsid w:val="007C302F"/>
    <w:rsid w:val="007C66B8"/>
    <w:rsid w:val="007D5AB1"/>
    <w:rsid w:val="007E2F49"/>
    <w:rsid w:val="007E637D"/>
    <w:rsid w:val="007E6AB9"/>
    <w:rsid w:val="007F23DE"/>
    <w:rsid w:val="008001F0"/>
    <w:rsid w:val="00800A29"/>
    <w:rsid w:val="0080522E"/>
    <w:rsid w:val="00806B34"/>
    <w:rsid w:val="00807B0C"/>
    <w:rsid w:val="00811404"/>
    <w:rsid w:val="00812133"/>
    <w:rsid w:val="00816803"/>
    <w:rsid w:val="008226AB"/>
    <w:rsid w:val="00826E07"/>
    <w:rsid w:val="008301BC"/>
    <w:rsid w:val="00830FCE"/>
    <w:rsid w:val="00834DD9"/>
    <w:rsid w:val="00836A1F"/>
    <w:rsid w:val="00836D7C"/>
    <w:rsid w:val="00853C21"/>
    <w:rsid w:val="008546C8"/>
    <w:rsid w:val="00863C5F"/>
    <w:rsid w:val="00875154"/>
    <w:rsid w:val="0087533F"/>
    <w:rsid w:val="00876F2E"/>
    <w:rsid w:val="00877A6A"/>
    <w:rsid w:val="008807E2"/>
    <w:rsid w:val="00880D71"/>
    <w:rsid w:val="00882B36"/>
    <w:rsid w:val="00883958"/>
    <w:rsid w:val="00894439"/>
    <w:rsid w:val="00895457"/>
    <w:rsid w:val="00897B86"/>
    <w:rsid w:val="008A6A3F"/>
    <w:rsid w:val="008A6F62"/>
    <w:rsid w:val="008B2B2F"/>
    <w:rsid w:val="008B4BAC"/>
    <w:rsid w:val="008B6A32"/>
    <w:rsid w:val="008B6AF2"/>
    <w:rsid w:val="008B6FFB"/>
    <w:rsid w:val="008C46B4"/>
    <w:rsid w:val="008E3B9E"/>
    <w:rsid w:val="008E48A6"/>
    <w:rsid w:val="008E63F0"/>
    <w:rsid w:val="008F508E"/>
    <w:rsid w:val="00901E74"/>
    <w:rsid w:val="009032AE"/>
    <w:rsid w:val="00904EEC"/>
    <w:rsid w:val="00916CD3"/>
    <w:rsid w:val="00917AAC"/>
    <w:rsid w:val="00930A51"/>
    <w:rsid w:val="00936C0F"/>
    <w:rsid w:val="00937F7E"/>
    <w:rsid w:val="009425F5"/>
    <w:rsid w:val="00943C09"/>
    <w:rsid w:val="00944693"/>
    <w:rsid w:val="00947569"/>
    <w:rsid w:val="00957650"/>
    <w:rsid w:val="00961380"/>
    <w:rsid w:val="00962F7D"/>
    <w:rsid w:val="00964305"/>
    <w:rsid w:val="009661F9"/>
    <w:rsid w:val="0097177A"/>
    <w:rsid w:val="009725B1"/>
    <w:rsid w:val="0098555A"/>
    <w:rsid w:val="009873BA"/>
    <w:rsid w:val="009A126E"/>
    <w:rsid w:val="009A20F0"/>
    <w:rsid w:val="009A28E4"/>
    <w:rsid w:val="009A6314"/>
    <w:rsid w:val="009A6765"/>
    <w:rsid w:val="009B012C"/>
    <w:rsid w:val="009B1EAC"/>
    <w:rsid w:val="009C0C29"/>
    <w:rsid w:val="009C2BD0"/>
    <w:rsid w:val="009C56A7"/>
    <w:rsid w:val="009D1232"/>
    <w:rsid w:val="009E2FC3"/>
    <w:rsid w:val="009E56A8"/>
    <w:rsid w:val="00A011F1"/>
    <w:rsid w:val="00A01898"/>
    <w:rsid w:val="00A04784"/>
    <w:rsid w:val="00A27A86"/>
    <w:rsid w:val="00A31E1C"/>
    <w:rsid w:val="00A34D5B"/>
    <w:rsid w:val="00A35432"/>
    <w:rsid w:val="00A3555F"/>
    <w:rsid w:val="00A3567E"/>
    <w:rsid w:val="00A37372"/>
    <w:rsid w:val="00A441F7"/>
    <w:rsid w:val="00A4467D"/>
    <w:rsid w:val="00A44AE4"/>
    <w:rsid w:val="00A51CF3"/>
    <w:rsid w:val="00A737BE"/>
    <w:rsid w:val="00A764F2"/>
    <w:rsid w:val="00A81FD4"/>
    <w:rsid w:val="00A83432"/>
    <w:rsid w:val="00A845D5"/>
    <w:rsid w:val="00A92920"/>
    <w:rsid w:val="00AA2C8E"/>
    <w:rsid w:val="00AA38B8"/>
    <w:rsid w:val="00AA4D37"/>
    <w:rsid w:val="00AA6B6D"/>
    <w:rsid w:val="00AA79BD"/>
    <w:rsid w:val="00AB093B"/>
    <w:rsid w:val="00AC1B6D"/>
    <w:rsid w:val="00AC354D"/>
    <w:rsid w:val="00AC6B8B"/>
    <w:rsid w:val="00AD3796"/>
    <w:rsid w:val="00AE1029"/>
    <w:rsid w:val="00AF12D5"/>
    <w:rsid w:val="00AF47D0"/>
    <w:rsid w:val="00AF4AF3"/>
    <w:rsid w:val="00AF532B"/>
    <w:rsid w:val="00B0031E"/>
    <w:rsid w:val="00B02E40"/>
    <w:rsid w:val="00B03DD3"/>
    <w:rsid w:val="00B04F6D"/>
    <w:rsid w:val="00B115DB"/>
    <w:rsid w:val="00B1419D"/>
    <w:rsid w:val="00B161E4"/>
    <w:rsid w:val="00B346F0"/>
    <w:rsid w:val="00B35C0C"/>
    <w:rsid w:val="00B366A3"/>
    <w:rsid w:val="00B36DD9"/>
    <w:rsid w:val="00B4627C"/>
    <w:rsid w:val="00B5368E"/>
    <w:rsid w:val="00B5711A"/>
    <w:rsid w:val="00B607C8"/>
    <w:rsid w:val="00B60E8E"/>
    <w:rsid w:val="00B624CF"/>
    <w:rsid w:val="00B6338B"/>
    <w:rsid w:val="00B6612F"/>
    <w:rsid w:val="00B703F0"/>
    <w:rsid w:val="00B72087"/>
    <w:rsid w:val="00B73C10"/>
    <w:rsid w:val="00B74A88"/>
    <w:rsid w:val="00B83315"/>
    <w:rsid w:val="00B83A15"/>
    <w:rsid w:val="00B8461D"/>
    <w:rsid w:val="00B92DA1"/>
    <w:rsid w:val="00B9482F"/>
    <w:rsid w:val="00B94AB0"/>
    <w:rsid w:val="00B965D6"/>
    <w:rsid w:val="00BA3811"/>
    <w:rsid w:val="00BB00A5"/>
    <w:rsid w:val="00BB2C1C"/>
    <w:rsid w:val="00BB47E9"/>
    <w:rsid w:val="00BB49D6"/>
    <w:rsid w:val="00BC1410"/>
    <w:rsid w:val="00BC366C"/>
    <w:rsid w:val="00BC3ECA"/>
    <w:rsid w:val="00BC5462"/>
    <w:rsid w:val="00BC66F5"/>
    <w:rsid w:val="00BC7B32"/>
    <w:rsid w:val="00BD00B1"/>
    <w:rsid w:val="00BD409C"/>
    <w:rsid w:val="00BD6555"/>
    <w:rsid w:val="00BE2505"/>
    <w:rsid w:val="00BF255D"/>
    <w:rsid w:val="00BF3062"/>
    <w:rsid w:val="00C05219"/>
    <w:rsid w:val="00C0797F"/>
    <w:rsid w:val="00C14128"/>
    <w:rsid w:val="00C17E00"/>
    <w:rsid w:val="00C21721"/>
    <w:rsid w:val="00C219F2"/>
    <w:rsid w:val="00C24178"/>
    <w:rsid w:val="00C3730A"/>
    <w:rsid w:val="00C40B0D"/>
    <w:rsid w:val="00C44CA9"/>
    <w:rsid w:val="00C5111C"/>
    <w:rsid w:val="00C5389A"/>
    <w:rsid w:val="00C53FDD"/>
    <w:rsid w:val="00C6147E"/>
    <w:rsid w:val="00C64731"/>
    <w:rsid w:val="00C70608"/>
    <w:rsid w:val="00C77871"/>
    <w:rsid w:val="00C80DA2"/>
    <w:rsid w:val="00C82915"/>
    <w:rsid w:val="00C873A8"/>
    <w:rsid w:val="00C878EF"/>
    <w:rsid w:val="00C96BEB"/>
    <w:rsid w:val="00CA200C"/>
    <w:rsid w:val="00CA7773"/>
    <w:rsid w:val="00CA7D2B"/>
    <w:rsid w:val="00CB2032"/>
    <w:rsid w:val="00CB3C14"/>
    <w:rsid w:val="00CB7667"/>
    <w:rsid w:val="00CC017C"/>
    <w:rsid w:val="00CD1248"/>
    <w:rsid w:val="00CD20C2"/>
    <w:rsid w:val="00CD2511"/>
    <w:rsid w:val="00CD4EAE"/>
    <w:rsid w:val="00CD562A"/>
    <w:rsid w:val="00CD59F5"/>
    <w:rsid w:val="00CE644E"/>
    <w:rsid w:val="00CF2A9E"/>
    <w:rsid w:val="00CF4D8F"/>
    <w:rsid w:val="00D00679"/>
    <w:rsid w:val="00D00A76"/>
    <w:rsid w:val="00D00AF0"/>
    <w:rsid w:val="00D00F8E"/>
    <w:rsid w:val="00D04E24"/>
    <w:rsid w:val="00D16762"/>
    <w:rsid w:val="00D17665"/>
    <w:rsid w:val="00D17C10"/>
    <w:rsid w:val="00D21F82"/>
    <w:rsid w:val="00D23D27"/>
    <w:rsid w:val="00D25491"/>
    <w:rsid w:val="00D31A50"/>
    <w:rsid w:val="00D33250"/>
    <w:rsid w:val="00D339AD"/>
    <w:rsid w:val="00D52A2F"/>
    <w:rsid w:val="00D62967"/>
    <w:rsid w:val="00D643E8"/>
    <w:rsid w:val="00D70387"/>
    <w:rsid w:val="00D754C3"/>
    <w:rsid w:val="00D76FFF"/>
    <w:rsid w:val="00D77BB8"/>
    <w:rsid w:val="00D844D6"/>
    <w:rsid w:val="00D85E04"/>
    <w:rsid w:val="00D9392E"/>
    <w:rsid w:val="00D96DC5"/>
    <w:rsid w:val="00DA2620"/>
    <w:rsid w:val="00DA3671"/>
    <w:rsid w:val="00DA642F"/>
    <w:rsid w:val="00DB0EAE"/>
    <w:rsid w:val="00DB69D2"/>
    <w:rsid w:val="00DC1015"/>
    <w:rsid w:val="00DC580D"/>
    <w:rsid w:val="00DD6292"/>
    <w:rsid w:val="00DE0743"/>
    <w:rsid w:val="00DE7318"/>
    <w:rsid w:val="00DF08F8"/>
    <w:rsid w:val="00DF7A31"/>
    <w:rsid w:val="00E00D37"/>
    <w:rsid w:val="00E01ACC"/>
    <w:rsid w:val="00E0244D"/>
    <w:rsid w:val="00E11648"/>
    <w:rsid w:val="00E12569"/>
    <w:rsid w:val="00E12935"/>
    <w:rsid w:val="00E12E8B"/>
    <w:rsid w:val="00E151E5"/>
    <w:rsid w:val="00E16A63"/>
    <w:rsid w:val="00E26F69"/>
    <w:rsid w:val="00E33F1A"/>
    <w:rsid w:val="00E370E1"/>
    <w:rsid w:val="00E402C1"/>
    <w:rsid w:val="00E40F47"/>
    <w:rsid w:val="00E514D3"/>
    <w:rsid w:val="00E61A00"/>
    <w:rsid w:val="00E73F2A"/>
    <w:rsid w:val="00E77A1F"/>
    <w:rsid w:val="00E846E0"/>
    <w:rsid w:val="00E85A91"/>
    <w:rsid w:val="00E910E3"/>
    <w:rsid w:val="00EA1DFE"/>
    <w:rsid w:val="00EB2166"/>
    <w:rsid w:val="00EB3756"/>
    <w:rsid w:val="00EB43D6"/>
    <w:rsid w:val="00EB5734"/>
    <w:rsid w:val="00EB7941"/>
    <w:rsid w:val="00EC5EEB"/>
    <w:rsid w:val="00EC6D0F"/>
    <w:rsid w:val="00EC76CA"/>
    <w:rsid w:val="00ED343C"/>
    <w:rsid w:val="00EF059B"/>
    <w:rsid w:val="00F00B4C"/>
    <w:rsid w:val="00F02A00"/>
    <w:rsid w:val="00F046BF"/>
    <w:rsid w:val="00F1466A"/>
    <w:rsid w:val="00F23832"/>
    <w:rsid w:val="00F24988"/>
    <w:rsid w:val="00F3199C"/>
    <w:rsid w:val="00F32419"/>
    <w:rsid w:val="00F40008"/>
    <w:rsid w:val="00F46D37"/>
    <w:rsid w:val="00F522F2"/>
    <w:rsid w:val="00F60300"/>
    <w:rsid w:val="00F627B0"/>
    <w:rsid w:val="00F62BC6"/>
    <w:rsid w:val="00F670EA"/>
    <w:rsid w:val="00F730D5"/>
    <w:rsid w:val="00F74186"/>
    <w:rsid w:val="00F74C19"/>
    <w:rsid w:val="00F77744"/>
    <w:rsid w:val="00F777FB"/>
    <w:rsid w:val="00F84A6B"/>
    <w:rsid w:val="00F92232"/>
    <w:rsid w:val="00F96426"/>
    <w:rsid w:val="00FA335B"/>
    <w:rsid w:val="00FA6FF2"/>
    <w:rsid w:val="00FB26E8"/>
    <w:rsid w:val="00FB33D9"/>
    <w:rsid w:val="00FC7688"/>
    <w:rsid w:val="00FD0E18"/>
    <w:rsid w:val="00FD4D93"/>
    <w:rsid w:val="00FE601F"/>
    <w:rsid w:val="00FE7879"/>
    <w:rsid w:val="00FF6AB1"/>
    <w:rsid w:val="00FF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03F2444"/>
  <w15:chartTrackingRefBased/>
  <w15:docId w15:val="{BDC0D248-EA3E-E54A-AF23-62119B63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5A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724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35F4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35F44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535F44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535F44"/>
    <w:rPr>
      <w:rFonts w:ascii="Calibri" w:hAnsi="Calibri" w:cs="Calibri"/>
    </w:rPr>
  </w:style>
  <w:style w:type="paragraph" w:styleId="a4">
    <w:name w:val="header"/>
    <w:basedOn w:val="a"/>
    <w:link w:val="Char"/>
    <w:uiPriority w:val="99"/>
    <w:unhideWhenUsed/>
    <w:rsid w:val="00AA4D37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AA4D37"/>
  </w:style>
  <w:style w:type="paragraph" w:styleId="a5">
    <w:name w:val="footer"/>
    <w:basedOn w:val="a"/>
    <w:link w:val="Char0"/>
    <w:uiPriority w:val="99"/>
    <w:unhideWhenUsed/>
    <w:rsid w:val="00AA4D37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AA4D37"/>
  </w:style>
  <w:style w:type="paragraph" w:styleId="a6">
    <w:name w:val="Balloon Text"/>
    <w:basedOn w:val="a"/>
    <w:link w:val="Char1"/>
    <w:uiPriority w:val="99"/>
    <w:semiHidden/>
    <w:unhideWhenUsed/>
    <w:rsid w:val="00045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5CB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0D7757"/>
    <w:pPr>
      <w:widowControl/>
      <w:wordWrap/>
      <w:autoSpaceDE/>
      <w:autoSpaceDN/>
      <w:spacing w:line="276" w:lineRule="auto"/>
      <w:ind w:leftChars="400" w:left="800"/>
      <w:jc w:val="left"/>
    </w:pPr>
    <w:rPr>
      <w:rFonts w:ascii="Arial" w:hAnsi="Arial" w:cs="Arial"/>
      <w:kern w:val="0"/>
      <w:sz w:val="22"/>
      <w:szCs w:val="22"/>
    </w:rPr>
  </w:style>
  <w:style w:type="paragraph" w:styleId="a8">
    <w:name w:val="Normal (Web)"/>
    <w:basedOn w:val="a"/>
    <w:uiPriority w:val="99"/>
    <w:semiHidden/>
    <w:unhideWhenUsed/>
    <w:rsid w:val="000D77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Char">
    <w:name w:val="제목 1 Char"/>
    <w:basedOn w:val="a0"/>
    <w:link w:val="1"/>
    <w:uiPriority w:val="9"/>
    <w:rsid w:val="00777243"/>
    <w:rPr>
      <w:rFonts w:ascii="굴림" w:eastAsia="굴림" w:hAnsi="굴림" w:cs="굴림"/>
      <w:b/>
      <w:bCs/>
      <w:kern w:val="36"/>
      <w:sz w:val="48"/>
      <w:szCs w:val="48"/>
    </w:rPr>
  </w:style>
  <w:style w:type="character" w:styleId="a9">
    <w:name w:val="annotation reference"/>
    <w:basedOn w:val="a0"/>
    <w:uiPriority w:val="99"/>
    <w:semiHidden/>
    <w:unhideWhenUsed/>
    <w:rsid w:val="00F046BF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F046BF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F046B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046B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046BF"/>
    <w:rPr>
      <w:b/>
      <w:bCs/>
    </w:rPr>
  </w:style>
  <w:style w:type="character" w:styleId="ac">
    <w:name w:val="Hyperlink"/>
    <w:basedOn w:val="a0"/>
    <w:uiPriority w:val="99"/>
    <w:semiHidden/>
    <w:unhideWhenUsed/>
    <w:rsid w:val="00A44AE4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CA7773"/>
    <w:rPr>
      <w:color w:val="954F72"/>
      <w:u w:val="single"/>
    </w:rPr>
  </w:style>
  <w:style w:type="paragraph" w:customStyle="1" w:styleId="msonormal0">
    <w:name w:val="msonormal"/>
    <w:basedOn w:val="a"/>
    <w:rsid w:val="00CA77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5">
    <w:name w:val="xl65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6">
    <w:name w:val="xl66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7">
    <w:name w:val="xl67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8">
    <w:name w:val="xl68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9">
    <w:name w:val="xl69"/>
    <w:basedOn w:val="a"/>
    <w:rsid w:val="00CA7773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0">
    <w:name w:val="xl70"/>
    <w:basedOn w:val="a"/>
    <w:rsid w:val="00CA7773"/>
    <w:pPr>
      <w:widowControl/>
      <w:pBdr>
        <w:top w:val="single" w:sz="8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1">
    <w:name w:val="xl71"/>
    <w:basedOn w:val="a"/>
    <w:rsid w:val="00CA7773"/>
    <w:pPr>
      <w:widowControl/>
      <w:pBdr>
        <w:top w:val="single" w:sz="8" w:space="0" w:color="auto"/>
        <w:right w:val="single" w:sz="8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2">
    <w:name w:val="xl72"/>
    <w:basedOn w:val="a"/>
    <w:rsid w:val="00CA7773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3">
    <w:name w:val="xl73"/>
    <w:basedOn w:val="a"/>
    <w:rsid w:val="00CA7773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4">
    <w:name w:val="xl74"/>
    <w:basedOn w:val="a"/>
    <w:rsid w:val="00CA7773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5">
    <w:name w:val="xl75"/>
    <w:basedOn w:val="a"/>
    <w:rsid w:val="00CA7773"/>
    <w:pPr>
      <w:widowControl/>
      <w:pBdr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6">
    <w:name w:val="xl76"/>
    <w:basedOn w:val="a"/>
    <w:rsid w:val="00CA777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7">
    <w:name w:val="xl77"/>
    <w:basedOn w:val="a"/>
    <w:rsid w:val="00CA7773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8">
    <w:name w:val="xl78"/>
    <w:basedOn w:val="a"/>
    <w:rsid w:val="00CA7773"/>
    <w:pPr>
      <w:widowControl/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i/>
      <w:iCs/>
      <w:kern w:val="0"/>
      <w:sz w:val="16"/>
      <w:szCs w:val="16"/>
    </w:rPr>
  </w:style>
  <w:style w:type="paragraph" w:customStyle="1" w:styleId="font5">
    <w:name w:val="font5"/>
    <w:basedOn w:val="a"/>
    <w:rsid w:val="0040381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40381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4">
    <w:name w:val="xl64"/>
    <w:basedOn w:val="a"/>
    <w:rsid w:val="0040381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styleId="ae">
    <w:name w:val="Revision"/>
    <w:hidden/>
    <w:uiPriority w:val="99"/>
    <w:semiHidden/>
    <w:rsid w:val="00F3199C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2ADC3785762CE43A240E9D8CEF64EDB" ma:contentTypeVersion="10" ma:contentTypeDescription="새 문서를 만듭니다." ma:contentTypeScope="" ma:versionID="6438286b9f63e723fb7422fd0e65db54">
  <xsd:schema xmlns:xsd="http://www.w3.org/2001/XMLSchema" xmlns:xs="http://www.w3.org/2001/XMLSchema" xmlns:p="http://schemas.microsoft.com/office/2006/metadata/properties" xmlns:ns3="79bc8cf6-29ad-4738-b1e6-2504f2222906" targetNamespace="http://schemas.microsoft.com/office/2006/metadata/properties" ma:root="true" ma:fieldsID="b60cecaaaf05bf28bc33fc053cad42fb" ns3:_="">
    <xsd:import namespace="79bc8cf6-29ad-4738-b1e6-2504f2222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8cf6-29ad-4738-b1e6-2504f22229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637657-861E-4F2F-89D3-226FC20C3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c8cf6-29ad-4738-b1e6-2504f2222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F768D2-036F-4F96-93B9-DAED48E6F1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0342C-894A-4187-BBD0-6359A6A6DC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3B91A2-641B-4AA3-9B41-85AD9C6FA6B6}">
  <ds:schemaRefs>
    <ds:schemaRef ds:uri="79bc8cf6-29ad-4738-b1e6-2504f2222906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2</Words>
  <Characters>4124</Characters>
  <Application>Microsoft Office Word</Application>
  <DocSecurity>0</DocSecurity>
  <Lines>76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나예</dc:creator>
  <cp:keywords/>
  <dc:description/>
  <cp:lastModifiedBy>김 지현</cp:lastModifiedBy>
  <cp:revision>2</cp:revision>
  <cp:lastPrinted>2021-01-23T12:04:00Z</cp:lastPrinted>
  <dcterms:created xsi:type="dcterms:W3CDTF">2022-12-15T08:50:00Z</dcterms:created>
  <dcterms:modified xsi:type="dcterms:W3CDTF">2022-12-1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DC3785762CE43A240E9D8CEF64EDB</vt:lpwstr>
  </property>
  <property fmtid="{D5CDD505-2E9C-101B-9397-08002B2CF9AE}" pid="3" name="GrammarlyDocumentId">
    <vt:lpwstr>4cd9c7a2ac5725d475266cb3ed810dd4d4277170302653c60f9682c7616a6846</vt:lpwstr>
  </property>
</Properties>
</file>